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7E754" w14:textId="5AC6E42C" w:rsidR="004A7728" w:rsidRPr="00AA5C22" w:rsidRDefault="004A7728" w:rsidP="00AA5C22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</w:t>
      </w:r>
      <w:r w:rsidR="003B7BE2"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 xml:space="preserve">. </w:t>
      </w:r>
      <w:r w:rsidR="00AA5C22" w:rsidRPr="00AA5C22">
        <w:rPr>
          <w:rFonts w:ascii="Times New Roman" w:hAnsi="Times New Roman"/>
        </w:rPr>
        <w:t>Two-way ANOVA analysis of the biometric parameters and chlorophyll</w:t>
      </w:r>
      <w:r w:rsidR="00AA5C22">
        <w:rPr>
          <w:rFonts w:ascii="Times New Roman" w:hAnsi="Times New Roman"/>
        </w:rPr>
        <w:t xml:space="preserve"> </w:t>
      </w:r>
      <w:r w:rsidR="00AA5C22" w:rsidRPr="00AA5C22">
        <w:rPr>
          <w:rFonts w:ascii="Times New Roman" w:hAnsi="Times New Roman"/>
        </w:rPr>
        <w:t>content (CCI).</w:t>
      </w:r>
    </w:p>
    <w:tbl>
      <w:tblPr>
        <w:tblW w:w="5085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8"/>
        <w:gridCol w:w="277"/>
        <w:gridCol w:w="484"/>
        <w:gridCol w:w="261"/>
        <w:gridCol w:w="843"/>
        <w:gridCol w:w="254"/>
        <w:gridCol w:w="602"/>
        <w:gridCol w:w="261"/>
        <w:gridCol w:w="954"/>
        <w:gridCol w:w="564"/>
        <w:gridCol w:w="261"/>
        <w:gridCol w:w="832"/>
        <w:gridCol w:w="76"/>
        <w:gridCol w:w="562"/>
        <w:gridCol w:w="261"/>
        <w:gridCol w:w="1039"/>
      </w:tblGrid>
      <w:tr w:rsidR="004B5DB2" w:rsidRPr="00AE38B8" w14:paraId="1D4890B0" w14:textId="77777777" w:rsidTr="00DF61E5">
        <w:trPr>
          <w:trHeight w:val="564"/>
        </w:trPr>
        <w:tc>
          <w:tcPr>
            <w:tcW w:w="1191" w:type="pct"/>
            <w:gridSpan w:val="2"/>
            <w:shd w:val="clear" w:color="auto" w:fill="auto"/>
            <w:vAlign w:val="center"/>
            <w:hideMark/>
          </w:tcPr>
          <w:p w14:paraId="3CF25968" w14:textId="77777777" w:rsidR="004A7728" w:rsidRPr="00AE38B8" w:rsidRDefault="004A7728" w:rsidP="00B74B0C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Source of Variance</w:t>
            </w:r>
          </w:p>
        </w:tc>
        <w:tc>
          <w:tcPr>
            <w:tcW w:w="967" w:type="pct"/>
            <w:gridSpan w:val="4"/>
            <w:shd w:val="clear" w:color="auto" w:fill="auto"/>
            <w:vAlign w:val="center"/>
            <w:hideMark/>
          </w:tcPr>
          <w:p w14:paraId="385CC718" w14:textId="77777777" w:rsidR="004A7728" w:rsidRPr="00AE38B8" w:rsidRDefault="004A7728" w:rsidP="00B74B0C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Shoot height (mm)</w:t>
            </w:r>
          </w:p>
        </w:tc>
        <w:tc>
          <w:tcPr>
            <w:tcW w:w="953" w:type="pct"/>
            <w:gridSpan w:val="3"/>
            <w:shd w:val="clear" w:color="auto" w:fill="auto"/>
            <w:vAlign w:val="center"/>
            <w:hideMark/>
          </w:tcPr>
          <w:p w14:paraId="5A4EB52A" w14:textId="77777777" w:rsidR="004A7728" w:rsidRPr="00AE38B8" w:rsidRDefault="004A7728" w:rsidP="00B74B0C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 xml:space="preserve">Stem </w:t>
            </w: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diameter (µm)</w:t>
            </w:r>
          </w:p>
        </w:tc>
        <w:tc>
          <w:tcPr>
            <w:tcW w:w="910" w:type="pct"/>
            <w:gridSpan w:val="4"/>
            <w:shd w:val="clear" w:color="auto" w:fill="auto"/>
            <w:vAlign w:val="center"/>
            <w:hideMark/>
          </w:tcPr>
          <w:p w14:paraId="1888F71C" w14:textId="77777777" w:rsidR="004A7728" w:rsidRPr="00AE38B8" w:rsidRDefault="004A7728" w:rsidP="004A7728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Number of leaves</w:t>
            </w:r>
          </w:p>
        </w:tc>
        <w:tc>
          <w:tcPr>
            <w:tcW w:w="978" w:type="pct"/>
            <w:gridSpan w:val="3"/>
            <w:shd w:val="clear" w:color="auto" w:fill="auto"/>
            <w:vAlign w:val="center"/>
            <w:hideMark/>
          </w:tcPr>
          <w:p w14:paraId="597CA165" w14:textId="77777777" w:rsidR="004A7728" w:rsidRPr="00AE38B8" w:rsidRDefault="004A7728" w:rsidP="004A7728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SPAD (CCI)</w:t>
            </w:r>
          </w:p>
        </w:tc>
      </w:tr>
      <w:tr w:rsidR="009A63F3" w:rsidRPr="00AE38B8" w14:paraId="7E595640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  <w:hideMark/>
          </w:tcPr>
          <w:p w14:paraId="03E3601F" w14:textId="77777777" w:rsidR="004A7728" w:rsidRPr="00AE38B8" w:rsidRDefault="00965ED1" w:rsidP="00B74B0C">
            <w:pPr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Cond</w:t>
            </w:r>
            <w:r w:rsidR="00760840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ition</w:t>
            </w:r>
          </w:p>
        </w:tc>
        <w:tc>
          <w:tcPr>
            <w:tcW w:w="980" w:type="pct"/>
            <w:gridSpan w:val="4"/>
            <w:shd w:val="clear" w:color="auto" w:fill="auto"/>
            <w:vAlign w:val="center"/>
            <w:hideMark/>
          </w:tcPr>
          <w:p w14:paraId="44EB30DF" w14:textId="77777777" w:rsidR="004A7728" w:rsidRPr="00AE38B8" w:rsidRDefault="004A7728" w:rsidP="00B74B0C">
            <w:pPr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  <w:lang w:eastAsia="it-IT"/>
              </w:rPr>
              <w:t>***</w:t>
            </w:r>
          </w:p>
        </w:tc>
        <w:tc>
          <w:tcPr>
            <w:tcW w:w="1087" w:type="pct"/>
            <w:gridSpan w:val="4"/>
            <w:shd w:val="clear" w:color="auto" w:fill="auto"/>
            <w:vAlign w:val="center"/>
            <w:hideMark/>
          </w:tcPr>
          <w:p w14:paraId="0DBEA9EA" w14:textId="77777777" w:rsidR="004A7728" w:rsidRPr="00AE38B8" w:rsidRDefault="004A7728" w:rsidP="00B74B0C">
            <w:pPr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  <w:lang w:eastAsia="it-IT"/>
              </w:rPr>
              <w:t>***</w:t>
            </w:r>
          </w:p>
        </w:tc>
        <w:tc>
          <w:tcPr>
            <w:tcW w:w="870" w:type="pct"/>
            <w:gridSpan w:val="3"/>
            <w:shd w:val="clear" w:color="auto" w:fill="auto"/>
            <w:vAlign w:val="center"/>
            <w:hideMark/>
          </w:tcPr>
          <w:p w14:paraId="668933BF" w14:textId="77777777" w:rsidR="004A7728" w:rsidRPr="00AE38B8" w:rsidRDefault="004A7728" w:rsidP="00B74B0C">
            <w:pPr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  <w:lang w:eastAsia="it-IT"/>
              </w:rPr>
              <w:t>***</w:t>
            </w:r>
          </w:p>
        </w:tc>
        <w:tc>
          <w:tcPr>
            <w:tcW w:w="1018" w:type="pct"/>
            <w:gridSpan w:val="4"/>
            <w:shd w:val="clear" w:color="auto" w:fill="auto"/>
            <w:vAlign w:val="center"/>
            <w:hideMark/>
          </w:tcPr>
          <w:p w14:paraId="38931A00" w14:textId="77777777" w:rsidR="004A7728" w:rsidRPr="00AE38B8" w:rsidRDefault="00965ED1" w:rsidP="00B74B0C">
            <w:pPr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  <w:lang w:eastAsia="it-IT"/>
              </w:rPr>
              <w:t>***</w:t>
            </w:r>
          </w:p>
        </w:tc>
      </w:tr>
      <w:tr w:rsidR="009A63F3" w:rsidRPr="00AE38B8" w14:paraId="25C52CF4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  <w:hideMark/>
          </w:tcPr>
          <w:p w14:paraId="444ED6CD" w14:textId="77777777" w:rsidR="004A7728" w:rsidRPr="00AE38B8" w:rsidRDefault="00965ED1" w:rsidP="00B74B0C">
            <w:pPr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In</w:t>
            </w:r>
            <w:r w:rsidR="00760840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oculation</w:t>
            </w:r>
          </w:p>
        </w:tc>
        <w:tc>
          <w:tcPr>
            <w:tcW w:w="980" w:type="pct"/>
            <w:gridSpan w:val="4"/>
            <w:shd w:val="clear" w:color="auto" w:fill="auto"/>
            <w:vAlign w:val="center"/>
            <w:hideMark/>
          </w:tcPr>
          <w:p w14:paraId="1F935290" w14:textId="77777777" w:rsidR="004A7728" w:rsidRPr="00AE38B8" w:rsidRDefault="004A7728" w:rsidP="00B74B0C">
            <w:pPr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  <w:lang w:eastAsia="it-IT"/>
              </w:rPr>
              <w:t>***</w:t>
            </w:r>
          </w:p>
        </w:tc>
        <w:tc>
          <w:tcPr>
            <w:tcW w:w="1087" w:type="pct"/>
            <w:gridSpan w:val="4"/>
            <w:shd w:val="clear" w:color="auto" w:fill="auto"/>
            <w:vAlign w:val="center"/>
            <w:hideMark/>
          </w:tcPr>
          <w:p w14:paraId="71D31ADA" w14:textId="77777777" w:rsidR="004A7728" w:rsidRPr="00AE38B8" w:rsidRDefault="004A7728" w:rsidP="00B74B0C">
            <w:pPr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  <w:lang w:eastAsia="it-IT"/>
              </w:rPr>
              <w:t>***</w:t>
            </w:r>
          </w:p>
        </w:tc>
        <w:tc>
          <w:tcPr>
            <w:tcW w:w="870" w:type="pct"/>
            <w:gridSpan w:val="3"/>
            <w:shd w:val="clear" w:color="auto" w:fill="auto"/>
            <w:vAlign w:val="center"/>
            <w:hideMark/>
          </w:tcPr>
          <w:p w14:paraId="4ABA1468" w14:textId="77777777" w:rsidR="004A7728" w:rsidRPr="00AE38B8" w:rsidRDefault="004A7728" w:rsidP="00B74B0C">
            <w:pPr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  <w:lang w:eastAsia="it-IT"/>
              </w:rPr>
              <w:t>***</w:t>
            </w:r>
          </w:p>
        </w:tc>
        <w:tc>
          <w:tcPr>
            <w:tcW w:w="1018" w:type="pct"/>
            <w:gridSpan w:val="4"/>
            <w:shd w:val="clear" w:color="auto" w:fill="auto"/>
            <w:vAlign w:val="center"/>
            <w:hideMark/>
          </w:tcPr>
          <w:p w14:paraId="5FADB352" w14:textId="77777777" w:rsidR="004A7728" w:rsidRPr="00AE38B8" w:rsidRDefault="00965ED1" w:rsidP="00B74B0C">
            <w:pPr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ns</w:t>
            </w:r>
          </w:p>
        </w:tc>
      </w:tr>
      <w:tr w:rsidR="009A63F3" w:rsidRPr="00AE38B8" w14:paraId="67DF46C1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  <w:hideMark/>
          </w:tcPr>
          <w:p w14:paraId="185A5027" w14:textId="77777777" w:rsidR="004A7728" w:rsidRPr="00AE38B8" w:rsidRDefault="00965ED1" w:rsidP="00B74B0C">
            <w:pPr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Cond</w:t>
            </w:r>
            <w:r w:rsidR="00760840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ition</w:t>
            </w:r>
            <w:r w:rsidR="004A7728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 xml:space="preserve"> </w:t>
            </w:r>
            <w:r w:rsidR="00BE45A0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 xml:space="preserve">x </w:t>
            </w: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In</w:t>
            </w:r>
            <w:r w:rsidR="00760840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oculation</w:t>
            </w:r>
          </w:p>
        </w:tc>
        <w:tc>
          <w:tcPr>
            <w:tcW w:w="980" w:type="pct"/>
            <w:gridSpan w:val="4"/>
            <w:shd w:val="clear" w:color="auto" w:fill="auto"/>
            <w:vAlign w:val="center"/>
            <w:hideMark/>
          </w:tcPr>
          <w:p w14:paraId="5BC1B4E5" w14:textId="77777777" w:rsidR="004A7728" w:rsidRPr="00AE38B8" w:rsidRDefault="004A7728" w:rsidP="00B74B0C">
            <w:pPr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ns</w:t>
            </w:r>
          </w:p>
        </w:tc>
        <w:tc>
          <w:tcPr>
            <w:tcW w:w="1087" w:type="pct"/>
            <w:gridSpan w:val="4"/>
            <w:shd w:val="clear" w:color="auto" w:fill="auto"/>
            <w:vAlign w:val="center"/>
            <w:hideMark/>
          </w:tcPr>
          <w:p w14:paraId="31458F08" w14:textId="77777777" w:rsidR="004A7728" w:rsidRPr="00AE38B8" w:rsidRDefault="004A7728" w:rsidP="00B74B0C">
            <w:pPr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  <w:lang w:eastAsia="it-IT"/>
              </w:rPr>
              <w:t>ns</w:t>
            </w:r>
          </w:p>
        </w:tc>
        <w:tc>
          <w:tcPr>
            <w:tcW w:w="870" w:type="pct"/>
            <w:gridSpan w:val="3"/>
            <w:shd w:val="clear" w:color="auto" w:fill="auto"/>
            <w:vAlign w:val="center"/>
            <w:hideMark/>
          </w:tcPr>
          <w:p w14:paraId="548CF794" w14:textId="77777777" w:rsidR="004A7728" w:rsidRPr="00AE38B8" w:rsidRDefault="004A7728" w:rsidP="00B74B0C">
            <w:pPr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  <w:lang w:eastAsia="it-IT"/>
              </w:rPr>
              <w:t>ns</w:t>
            </w:r>
          </w:p>
        </w:tc>
        <w:tc>
          <w:tcPr>
            <w:tcW w:w="1018" w:type="pct"/>
            <w:gridSpan w:val="4"/>
            <w:shd w:val="clear" w:color="auto" w:fill="auto"/>
            <w:vAlign w:val="center"/>
            <w:hideMark/>
          </w:tcPr>
          <w:p w14:paraId="3F02C228" w14:textId="77777777" w:rsidR="004A7728" w:rsidRPr="00AE38B8" w:rsidRDefault="004A7728" w:rsidP="00B74B0C">
            <w:pPr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  <w:lang w:eastAsia="it-IT"/>
              </w:rPr>
              <w:t>ns</w:t>
            </w:r>
          </w:p>
        </w:tc>
      </w:tr>
      <w:tr w:rsidR="009A63F3" w:rsidRPr="00AE38B8" w14:paraId="2782CCC6" w14:textId="77777777" w:rsidTr="00DF61E5">
        <w:trPr>
          <w:trHeight w:val="300"/>
        </w:trPr>
        <w:tc>
          <w:tcPr>
            <w:tcW w:w="1445" w:type="pct"/>
            <w:gridSpan w:val="3"/>
            <w:shd w:val="clear" w:color="auto" w:fill="auto"/>
            <w:vAlign w:val="center"/>
            <w:hideMark/>
          </w:tcPr>
          <w:p w14:paraId="7BAA4C3A" w14:textId="77777777" w:rsidR="004A7728" w:rsidRPr="00AE38B8" w:rsidRDefault="004A7728" w:rsidP="00B74B0C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Cond</w:t>
            </w:r>
            <w:r w:rsidR="00760840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ition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4F3B3F69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2EFC8007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449" w:type="pct"/>
            <w:gridSpan w:val="2"/>
            <w:shd w:val="clear" w:color="auto" w:fill="auto"/>
            <w:noWrap/>
            <w:vAlign w:val="bottom"/>
            <w:hideMark/>
          </w:tcPr>
          <w:p w14:paraId="27C86110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4D407874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D59EB95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DAF8D1E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12C59783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1522760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335" w:type="pct"/>
            <w:gridSpan w:val="2"/>
            <w:shd w:val="clear" w:color="auto" w:fill="auto"/>
            <w:noWrap/>
            <w:vAlign w:val="bottom"/>
            <w:hideMark/>
          </w:tcPr>
          <w:p w14:paraId="07BD5CDA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069FDBE9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DC41C69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4B5DB2" w:rsidRPr="00AE38B8" w14:paraId="4782FAEA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  <w:hideMark/>
          </w:tcPr>
          <w:p w14:paraId="5FF69F98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WW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  <w:hideMark/>
          </w:tcPr>
          <w:p w14:paraId="135577FE" w14:textId="77777777" w:rsidR="004A7728" w:rsidRPr="00AE38B8" w:rsidRDefault="004A7728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80.65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50E902B8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161A3692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46.55</w:t>
            </w:r>
            <w:r w:rsidR="009A63F3">
              <w:rPr>
                <w:rFonts w:ascii="Times New Roman" w:eastAsia="Times New Roman" w:hAnsi="Times New Roman"/>
                <w:color w:val="000000"/>
                <w:lang w:eastAsia="it-IT"/>
              </w:rPr>
              <w:t>a</w:t>
            </w:r>
          </w:p>
        </w:tc>
        <w:tc>
          <w:tcPr>
            <w:tcW w:w="449" w:type="pct"/>
            <w:gridSpan w:val="2"/>
            <w:shd w:val="clear" w:color="auto" w:fill="auto"/>
            <w:noWrap/>
            <w:hideMark/>
          </w:tcPr>
          <w:p w14:paraId="06AC3DD5" w14:textId="77777777" w:rsidR="004A7728" w:rsidRPr="00AE38B8" w:rsidRDefault="000E68D5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349,75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18CCD019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04582002" w14:textId="77777777" w:rsidR="004A7728" w:rsidRPr="00AE38B8" w:rsidRDefault="000E68D5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340,16</w:t>
            </w:r>
            <w:r w:rsidR="009A63F3">
              <w:rPr>
                <w:rFonts w:ascii="Times New Roman" w:eastAsia="Times New Roman" w:hAnsi="Times New Roman"/>
                <w:color w:val="000000"/>
                <w:lang w:eastAsia="it-IT"/>
              </w:rPr>
              <w:t>a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43D0A6CC" w14:textId="77777777" w:rsidR="004A7728" w:rsidRPr="00AE38B8" w:rsidRDefault="000E68D5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</w:rPr>
              <w:t>8.6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369BB12F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0DE92015" w14:textId="77777777" w:rsidR="004A7728" w:rsidRPr="00AE38B8" w:rsidRDefault="000E68D5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77</w:t>
            </w:r>
            <w:r w:rsidR="009A63F3">
              <w:rPr>
                <w:rFonts w:ascii="Times New Roman" w:hAnsi="Times New Roman"/>
                <w:color w:val="000000"/>
                <w:lang w:eastAsia="it-IT"/>
              </w:rPr>
              <w:t>a</w:t>
            </w:r>
          </w:p>
        </w:tc>
        <w:tc>
          <w:tcPr>
            <w:tcW w:w="335" w:type="pct"/>
            <w:gridSpan w:val="2"/>
            <w:shd w:val="clear" w:color="auto" w:fill="auto"/>
            <w:noWrap/>
            <w:hideMark/>
          </w:tcPr>
          <w:p w14:paraId="43808E76" w14:textId="77777777" w:rsidR="004A7728" w:rsidRPr="00AE38B8" w:rsidRDefault="004A7728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1</w:t>
            </w:r>
            <w:r w:rsidR="000E68D5">
              <w:rPr>
                <w:rFonts w:ascii="Times New Roman" w:hAnsi="Times New Roman"/>
              </w:rPr>
              <w:t>0.55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35E60DA0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55A574E9" w14:textId="77777777" w:rsidR="004A7728" w:rsidRPr="00AE38B8" w:rsidRDefault="00A1699F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16</w:t>
            </w:r>
            <w:r w:rsidR="009A63F3">
              <w:rPr>
                <w:rFonts w:ascii="Times New Roman" w:hAnsi="Times New Roman"/>
                <w:color w:val="000000"/>
                <w:lang w:eastAsia="it-IT"/>
              </w:rPr>
              <w:t>a</w:t>
            </w:r>
          </w:p>
        </w:tc>
      </w:tr>
      <w:tr w:rsidR="004B5DB2" w:rsidRPr="00AE38B8" w14:paraId="28880C91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  <w:hideMark/>
          </w:tcPr>
          <w:p w14:paraId="06E0CEE9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  <w:lang w:eastAsia="it-IT"/>
              </w:rPr>
              <w:t>WS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  <w:hideMark/>
          </w:tcPr>
          <w:p w14:paraId="796E6355" w14:textId="77777777" w:rsidR="004A7728" w:rsidRPr="00AE38B8" w:rsidRDefault="004A7728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58.43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1AE5B7E8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79CCF4B4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4.99</w:t>
            </w:r>
            <w:r w:rsidR="009A63F3">
              <w:rPr>
                <w:rFonts w:ascii="Times New Roman" w:eastAsia="Times New Roman" w:hAnsi="Times New Roman"/>
                <w:color w:val="000000"/>
              </w:rPr>
              <w:t>b</w:t>
            </w:r>
          </w:p>
        </w:tc>
        <w:tc>
          <w:tcPr>
            <w:tcW w:w="449" w:type="pct"/>
            <w:gridSpan w:val="2"/>
            <w:shd w:val="clear" w:color="auto" w:fill="auto"/>
            <w:noWrap/>
            <w:hideMark/>
          </w:tcPr>
          <w:p w14:paraId="46D48AC9" w14:textId="77777777" w:rsidR="004A7728" w:rsidRPr="00AE38B8" w:rsidRDefault="000E68D5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629,25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62DD2259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587BAEA9" w14:textId="77777777" w:rsidR="004A7728" w:rsidRPr="00AE38B8" w:rsidRDefault="000E68D5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89,17</w:t>
            </w:r>
            <w:r w:rsidR="009A63F3">
              <w:rPr>
                <w:rFonts w:ascii="Times New Roman" w:hAnsi="Times New Roman"/>
                <w:color w:val="000000"/>
                <w:lang w:eastAsia="it-IT"/>
              </w:rPr>
              <w:t>b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1BE86CAD" w14:textId="77777777" w:rsidR="004A7728" w:rsidRPr="00AE38B8" w:rsidRDefault="000E68D5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8.13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3E9DF62D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4CF9E135" w14:textId="77777777" w:rsidR="004A7728" w:rsidRPr="00AE38B8" w:rsidRDefault="000E68D5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74</w:t>
            </w:r>
            <w:r w:rsidR="009A63F3">
              <w:rPr>
                <w:rFonts w:ascii="Times New Roman" w:hAnsi="Times New Roman"/>
                <w:color w:val="000000"/>
                <w:lang w:eastAsia="it-IT"/>
              </w:rPr>
              <w:t>b</w:t>
            </w:r>
          </w:p>
        </w:tc>
        <w:tc>
          <w:tcPr>
            <w:tcW w:w="335" w:type="pct"/>
            <w:gridSpan w:val="2"/>
            <w:shd w:val="clear" w:color="auto" w:fill="auto"/>
            <w:noWrap/>
            <w:hideMark/>
          </w:tcPr>
          <w:p w14:paraId="29418553" w14:textId="77777777" w:rsidR="004A7728" w:rsidRPr="00AE38B8" w:rsidRDefault="000E68D5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8.69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51A4772D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2D7CD1C4" w14:textId="77777777" w:rsidR="004A7728" w:rsidRPr="00AE38B8" w:rsidRDefault="00A1699F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18</w:t>
            </w:r>
            <w:r w:rsidR="009A63F3">
              <w:rPr>
                <w:rFonts w:ascii="Times New Roman" w:hAnsi="Times New Roman"/>
                <w:color w:val="000000"/>
                <w:lang w:eastAsia="it-IT"/>
              </w:rPr>
              <w:t>b</w:t>
            </w:r>
          </w:p>
        </w:tc>
      </w:tr>
      <w:tr w:rsidR="009A63F3" w:rsidRPr="00AE38B8" w14:paraId="4E31DE68" w14:textId="77777777" w:rsidTr="00DF61E5">
        <w:trPr>
          <w:trHeight w:val="300"/>
        </w:trPr>
        <w:tc>
          <w:tcPr>
            <w:tcW w:w="1445" w:type="pct"/>
            <w:gridSpan w:val="3"/>
            <w:shd w:val="clear" w:color="auto" w:fill="auto"/>
            <w:vAlign w:val="center"/>
            <w:hideMark/>
          </w:tcPr>
          <w:p w14:paraId="0656F1A4" w14:textId="77777777" w:rsidR="004A7728" w:rsidRPr="00AE38B8" w:rsidRDefault="000E68D5" w:rsidP="00B74B0C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In</w:t>
            </w:r>
            <w:r w:rsidR="00760840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oculation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5080E7AF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7C450CDF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449" w:type="pct"/>
            <w:gridSpan w:val="2"/>
            <w:shd w:val="clear" w:color="auto" w:fill="auto"/>
            <w:noWrap/>
            <w:vAlign w:val="bottom"/>
            <w:hideMark/>
          </w:tcPr>
          <w:p w14:paraId="000BC139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5E006512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0325AAD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6CD7EFB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048D3EC0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9ACFDE1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335" w:type="pct"/>
            <w:gridSpan w:val="2"/>
            <w:shd w:val="clear" w:color="auto" w:fill="auto"/>
            <w:noWrap/>
            <w:vAlign w:val="bottom"/>
            <w:hideMark/>
          </w:tcPr>
          <w:p w14:paraId="3C946812" w14:textId="77777777" w:rsidR="004A7728" w:rsidRPr="00AE38B8" w:rsidRDefault="004A7728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24695162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763E415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4B5DB2" w:rsidRPr="00AE38B8" w14:paraId="4D0AB0F6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  <w:hideMark/>
          </w:tcPr>
          <w:p w14:paraId="6A2E2175" w14:textId="77777777" w:rsidR="004A7728" w:rsidRPr="00AE38B8" w:rsidRDefault="000E68D5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NT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  <w:hideMark/>
          </w:tcPr>
          <w:p w14:paraId="06C67201" w14:textId="77777777" w:rsidR="004A7728" w:rsidRPr="00AE38B8" w:rsidRDefault="000E68D5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20.42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06104471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391E5FBE" w14:textId="77777777" w:rsidR="004A7728" w:rsidRPr="00AE38B8" w:rsidRDefault="00C00444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9.98</w:t>
            </w:r>
            <w:r w:rsidR="009A63F3">
              <w:rPr>
                <w:rFonts w:ascii="Times New Roman" w:eastAsia="Times New Roman" w:hAnsi="Times New Roman"/>
                <w:color w:val="000000"/>
                <w:lang w:eastAsia="it-IT"/>
              </w:rPr>
              <w:t>b</w:t>
            </w:r>
          </w:p>
        </w:tc>
        <w:tc>
          <w:tcPr>
            <w:tcW w:w="449" w:type="pct"/>
            <w:gridSpan w:val="2"/>
            <w:shd w:val="clear" w:color="auto" w:fill="auto"/>
            <w:noWrap/>
            <w:hideMark/>
          </w:tcPr>
          <w:p w14:paraId="5D4BDACE" w14:textId="77777777" w:rsidR="004A7728" w:rsidRPr="00AE38B8" w:rsidRDefault="00C00444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044.5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4216086C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624DED2D" w14:textId="77777777" w:rsidR="004A7728" w:rsidRPr="00AE38B8" w:rsidRDefault="00C00444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430.37</w:t>
            </w:r>
            <w:r w:rsidR="009A63F3">
              <w:rPr>
                <w:rFonts w:ascii="Times New Roman" w:hAnsi="Times New Roman"/>
                <w:color w:val="000000"/>
                <w:lang w:eastAsia="it-IT"/>
              </w:rPr>
              <w:t>c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6290BE4C" w14:textId="77777777" w:rsidR="004A7728" w:rsidRPr="00AE38B8" w:rsidRDefault="00C00444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7.15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65E1597A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11327E6E" w14:textId="77777777" w:rsidR="004A7728" w:rsidRPr="00AE38B8" w:rsidRDefault="00E4319D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49</w:t>
            </w:r>
            <w:r w:rsidR="009A63F3">
              <w:rPr>
                <w:rFonts w:ascii="Times New Roman" w:hAnsi="Times New Roman"/>
                <w:color w:val="000000"/>
                <w:lang w:eastAsia="it-IT"/>
              </w:rPr>
              <w:t>d</w:t>
            </w:r>
          </w:p>
        </w:tc>
        <w:tc>
          <w:tcPr>
            <w:tcW w:w="335" w:type="pct"/>
            <w:gridSpan w:val="2"/>
            <w:shd w:val="clear" w:color="auto" w:fill="auto"/>
            <w:noWrap/>
            <w:hideMark/>
          </w:tcPr>
          <w:p w14:paraId="59290505" w14:textId="77777777" w:rsidR="004A7728" w:rsidRPr="00AE38B8" w:rsidRDefault="00E4319D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9.24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15B28076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7BF6FB11" w14:textId="77777777" w:rsidR="004A7728" w:rsidRPr="00AE38B8" w:rsidRDefault="00A1699F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23</w:t>
            </w:r>
          </w:p>
        </w:tc>
      </w:tr>
      <w:tr w:rsidR="004B5DB2" w:rsidRPr="00AE38B8" w14:paraId="3CBAA624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  <w:hideMark/>
          </w:tcPr>
          <w:p w14:paraId="2E33BBE3" w14:textId="77777777" w:rsidR="004A7728" w:rsidRPr="00AE38B8" w:rsidRDefault="000E68D5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9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  <w:hideMark/>
          </w:tcPr>
          <w:p w14:paraId="11BBCA3C" w14:textId="77777777" w:rsidR="004A7728" w:rsidRPr="00AE38B8" w:rsidRDefault="00C00444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88.30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6C4A204F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72C65F99" w14:textId="77777777" w:rsidR="004A7728" w:rsidRPr="00AE38B8" w:rsidRDefault="00C00444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38.40</w:t>
            </w:r>
            <w:r w:rsidR="009A63F3">
              <w:rPr>
                <w:rFonts w:ascii="Times New Roman" w:eastAsia="Times New Roman" w:hAnsi="Times New Roman"/>
                <w:color w:val="000000"/>
                <w:lang w:eastAsia="it-IT"/>
              </w:rPr>
              <w:t>a</w:t>
            </w:r>
          </w:p>
        </w:tc>
        <w:tc>
          <w:tcPr>
            <w:tcW w:w="449" w:type="pct"/>
            <w:gridSpan w:val="2"/>
            <w:shd w:val="clear" w:color="auto" w:fill="auto"/>
            <w:noWrap/>
            <w:hideMark/>
          </w:tcPr>
          <w:p w14:paraId="3F4E55CF" w14:textId="77777777" w:rsidR="004A7728" w:rsidRPr="00AE38B8" w:rsidRDefault="00C00444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535.0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3B3ECF53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73A476EB" w14:textId="77777777" w:rsidR="004A7728" w:rsidRPr="00AE38B8" w:rsidRDefault="00C00444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02.30</w:t>
            </w:r>
            <w:r w:rsidR="009A63F3">
              <w:rPr>
                <w:rFonts w:ascii="Times New Roman" w:hAnsi="Times New Roman"/>
                <w:color w:val="000000"/>
                <w:lang w:eastAsia="it-IT"/>
              </w:rPr>
              <w:t>ab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0773186D" w14:textId="77777777" w:rsidR="004A7728" w:rsidRPr="00AE38B8" w:rsidRDefault="00E4319D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8.65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657CB53C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7C419C01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0</w:t>
            </w:r>
            <w:r w:rsidR="00E4319D">
              <w:rPr>
                <w:rFonts w:ascii="Times New Roman" w:hAnsi="Times New Roman"/>
              </w:rPr>
              <w:t>.75</w:t>
            </w:r>
            <w:r w:rsidR="009A63F3">
              <w:rPr>
                <w:rFonts w:ascii="Times New Roman" w:hAnsi="Times New Roman"/>
              </w:rPr>
              <w:t>abc</w:t>
            </w:r>
          </w:p>
        </w:tc>
        <w:tc>
          <w:tcPr>
            <w:tcW w:w="335" w:type="pct"/>
            <w:gridSpan w:val="2"/>
            <w:shd w:val="clear" w:color="auto" w:fill="auto"/>
            <w:noWrap/>
            <w:hideMark/>
          </w:tcPr>
          <w:p w14:paraId="7C0AD110" w14:textId="77777777" w:rsidR="004A7728" w:rsidRPr="00AE38B8" w:rsidRDefault="00E4319D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9.61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46035902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097A87DC" w14:textId="77777777" w:rsidR="004A7728" w:rsidRPr="00AE38B8" w:rsidRDefault="00A1699F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40</w:t>
            </w:r>
          </w:p>
        </w:tc>
      </w:tr>
      <w:tr w:rsidR="004B5DB2" w:rsidRPr="00AE38B8" w14:paraId="05747226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  <w:hideMark/>
          </w:tcPr>
          <w:p w14:paraId="5F8474CA" w14:textId="77777777" w:rsidR="004A7728" w:rsidRPr="00AE38B8" w:rsidRDefault="000E68D5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10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  <w:hideMark/>
          </w:tcPr>
          <w:p w14:paraId="77814EAF" w14:textId="77777777" w:rsidR="004A7728" w:rsidRPr="00AE38B8" w:rsidRDefault="00C00444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94.15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36B47F98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458FB2F9" w14:textId="77777777" w:rsidR="004A7728" w:rsidRPr="00AE38B8" w:rsidRDefault="00C00444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38.41</w:t>
            </w:r>
            <w:r w:rsidR="009A63F3">
              <w:rPr>
                <w:rFonts w:ascii="Times New Roman" w:eastAsia="Times New Roman" w:hAnsi="Times New Roman"/>
                <w:color w:val="000000"/>
                <w:lang w:eastAsia="it-IT"/>
              </w:rPr>
              <w:t>a</w:t>
            </w:r>
          </w:p>
        </w:tc>
        <w:tc>
          <w:tcPr>
            <w:tcW w:w="449" w:type="pct"/>
            <w:gridSpan w:val="2"/>
            <w:shd w:val="clear" w:color="auto" w:fill="auto"/>
            <w:noWrap/>
            <w:hideMark/>
          </w:tcPr>
          <w:p w14:paraId="34D1E29C" w14:textId="77777777" w:rsidR="004A7728" w:rsidRPr="00AE38B8" w:rsidRDefault="00C00444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567.0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72EF4094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5F8D59A9" w14:textId="77777777" w:rsidR="004A7728" w:rsidRPr="00AE38B8" w:rsidRDefault="00C00444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12.63</w:t>
            </w:r>
            <w:r w:rsidR="009A63F3">
              <w:rPr>
                <w:rFonts w:ascii="Times New Roman" w:hAnsi="Times New Roman"/>
                <w:color w:val="000000"/>
                <w:lang w:eastAsia="it-IT"/>
              </w:rPr>
              <w:t>ab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4CB597D0" w14:textId="77777777" w:rsidR="004A7728" w:rsidRPr="00AE38B8" w:rsidRDefault="00E4319D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8.85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6D8DE438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77793A7E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0</w:t>
            </w:r>
            <w:r w:rsidR="00E4319D">
              <w:rPr>
                <w:rFonts w:ascii="Times New Roman" w:hAnsi="Times New Roman"/>
              </w:rPr>
              <w:t>.59</w:t>
            </w:r>
            <w:r w:rsidR="009A63F3">
              <w:rPr>
                <w:rFonts w:ascii="Times New Roman" w:hAnsi="Times New Roman"/>
              </w:rPr>
              <w:t>ab</w:t>
            </w:r>
          </w:p>
        </w:tc>
        <w:tc>
          <w:tcPr>
            <w:tcW w:w="335" w:type="pct"/>
            <w:gridSpan w:val="2"/>
            <w:shd w:val="clear" w:color="auto" w:fill="auto"/>
            <w:noWrap/>
            <w:hideMark/>
          </w:tcPr>
          <w:p w14:paraId="00C5E13F" w14:textId="77777777" w:rsidR="004A7728" w:rsidRPr="00AE38B8" w:rsidRDefault="00E4319D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9.51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425EEFE6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4F26255E" w14:textId="77777777" w:rsidR="004A7728" w:rsidRPr="00AE38B8" w:rsidRDefault="00A1699F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32</w:t>
            </w:r>
          </w:p>
        </w:tc>
      </w:tr>
      <w:tr w:rsidR="004B5DB2" w:rsidRPr="00AE38B8" w14:paraId="108C51F1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  <w:hideMark/>
          </w:tcPr>
          <w:p w14:paraId="5F4BDDF7" w14:textId="77777777" w:rsidR="004A7728" w:rsidRPr="00AE38B8" w:rsidRDefault="000E68D5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18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  <w:hideMark/>
          </w:tcPr>
          <w:p w14:paraId="7C8F357A" w14:textId="77777777" w:rsidR="004A7728" w:rsidRPr="00AE38B8" w:rsidRDefault="00C00444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66.55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1D0386FA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2B5DEFD3" w14:textId="77777777" w:rsidR="004A7728" w:rsidRPr="00AE38B8" w:rsidRDefault="00C00444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30.35</w:t>
            </w:r>
            <w:r w:rsidR="009A63F3">
              <w:rPr>
                <w:rFonts w:ascii="Times New Roman" w:eastAsia="Times New Roman" w:hAnsi="Times New Roman"/>
                <w:color w:val="000000"/>
                <w:lang w:eastAsia="it-IT"/>
              </w:rPr>
              <w:t>a</w:t>
            </w:r>
          </w:p>
        </w:tc>
        <w:tc>
          <w:tcPr>
            <w:tcW w:w="449" w:type="pct"/>
            <w:gridSpan w:val="2"/>
            <w:shd w:val="clear" w:color="auto" w:fill="auto"/>
            <w:noWrap/>
            <w:hideMark/>
          </w:tcPr>
          <w:p w14:paraId="4DC644AC" w14:textId="77777777" w:rsidR="004A7728" w:rsidRPr="00AE38B8" w:rsidRDefault="00C00444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332.5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4A455E37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623C34C0" w14:textId="77777777" w:rsidR="004A7728" w:rsidRPr="00AE38B8" w:rsidRDefault="00C00444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27.88</w:t>
            </w:r>
            <w:r w:rsidR="009A63F3">
              <w:rPr>
                <w:rFonts w:ascii="Times New Roman" w:hAnsi="Times New Roman"/>
                <w:color w:val="000000"/>
                <w:lang w:eastAsia="it-IT"/>
              </w:rPr>
              <w:t>bc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3AC0A29C" w14:textId="77777777" w:rsidR="004A7728" w:rsidRPr="00AE38B8" w:rsidRDefault="00E4319D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8.4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0B2B13FD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0EAA982C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0</w:t>
            </w:r>
            <w:r w:rsidR="00E4319D">
              <w:rPr>
                <w:rFonts w:ascii="Times New Roman" w:hAnsi="Times New Roman"/>
              </w:rPr>
              <w:t>.60</w:t>
            </w:r>
            <w:r w:rsidR="009A63F3">
              <w:rPr>
                <w:rFonts w:ascii="Times New Roman" w:hAnsi="Times New Roman"/>
              </w:rPr>
              <w:t>bc</w:t>
            </w:r>
          </w:p>
        </w:tc>
        <w:tc>
          <w:tcPr>
            <w:tcW w:w="335" w:type="pct"/>
            <w:gridSpan w:val="2"/>
            <w:shd w:val="clear" w:color="auto" w:fill="auto"/>
            <w:noWrap/>
            <w:hideMark/>
          </w:tcPr>
          <w:p w14:paraId="419C797F" w14:textId="77777777" w:rsidR="004A7728" w:rsidRPr="00AE38B8" w:rsidRDefault="00E4319D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9.66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2AEDC8BE" w14:textId="77777777" w:rsidR="004A7728" w:rsidRPr="00AE38B8" w:rsidRDefault="004A7728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7F3ADF0F" w14:textId="77777777" w:rsidR="004A7728" w:rsidRPr="00AE38B8" w:rsidRDefault="00A1699F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32</w:t>
            </w:r>
          </w:p>
        </w:tc>
      </w:tr>
      <w:tr w:rsidR="009A63F3" w:rsidRPr="00AE38B8" w14:paraId="7A34482A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</w:tcPr>
          <w:p w14:paraId="72303808" w14:textId="77777777" w:rsidR="000E68D5" w:rsidRDefault="000E68D5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9+510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</w:tcPr>
          <w:p w14:paraId="3EE26E90" w14:textId="77777777" w:rsidR="000E68D5" w:rsidRPr="00AE38B8" w:rsidRDefault="00C00444" w:rsidP="00B74B0C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92.00</w:t>
            </w:r>
          </w:p>
        </w:tc>
        <w:tc>
          <w:tcPr>
            <w:tcW w:w="137" w:type="pct"/>
            <w:shd w:val="clear" w:color="auto" w:fill="auto"/>
            <w:noWrap/>
            <w:vAlign w:val="bottom"/>
          </w:tcPr>
          <w:p w14:paraId="0FB8541F" w14:textId="77777777" w:rsidR="000E68D5" w:rsidRPr="00AE38B8" w:rsidRDefault="00C00444" w:rsidP="00B74B0C">
            <w:pPr>
              <w:rPr>
                <w:rFonts w:ascii="Times New Roman" w:eastAsia="Times New Roman" w:hAnsi="Times New Roman"/>
                <w:color w:val="000000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2D7FD984" w14:textId="77777777" w:rsidR="000E68D5" w:rsidRPr="00AE38B8" w:rsidRDefault="00C00444" w:rsidP="00B74B0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8.64</w:t>
            </w:r>
            <w:r w:rsidR="009A63F3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449" w:type="pct"/>
            <w:gridSpan w:val="2"/>
            <w:shd w:val="clear" w:color="auto" w:fill="auto"/>
            <w:noWrap/>
          </w:tcPr>
          <w:p w14:paraId="1CC875E5" w14:textId="77777777" w:rsidR="000E68D5" w:rsidRPr="00AE38B8" w:rsidRDefault="00C00444" w:rsidP="00B74B0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99.50</w:t>
            </w:r>
          </w:p>
        </w:tc>
        <w:tc>
          <w:tcPr>
            <w:tcW w:w="137" w:type="pct"/>
            <w:shd w:val="clear" w:color="auto" w:fill="auto"/>
            <w:noWrap/>
          </w:tcPr>
          <w:p w14:paraId="515F9CF8" w14:textId="77777777" w:rsidR="000E68D5" w:rsidRPr="00AE38B8" w:rsidRDefault="00C00444" w:rsidP="00B74B0C">
            <w:pPr>
              <w:rPr>
                <w:rFonts w:ascii="Times New Roman" w:hAnsi="Times New Roman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</w:tcPr>
          <w:p w14:paraId="5C15BA92" w14:textId="77777777" w:rsidR="000E68D5" w:rsidRPr="00AE38B8" w:rsidRDefault="00C00444" w:rsidP="00B74B0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0.72</w:t>
            </w:r>
            <w:r w:rsidR="009A63F3">
              <w:rPr>
                <w:rFonts w:ascii="Times New Roman" w:hAnsi="Times New Roman"/>
              </w:rPr>
              <w:t>ab</w:t>
            </w:r>
          </w:p>
        </w:tc>
        <w:tc>
          <w:tcPr>
            <w:tcW w:w="296" w:type="pct"/>
            <w:shd w:val="clear" w:color="auto" w:fill="auto"/>
            <w:noWrap/>
          </w:tcPr>
          <w:p w14:paraId="48A36322" w14:textId="77777777" w:rsidR="000E68D5" w:rsidRPr="00AE38B8" w:rsidRDefault="00E4319D" w:rsidP="00B74B0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00</w:t>
            </w:r>
          </w:p>
        </w:tc>
        <w:tc>
          <w:tcPr>
            <w:tcW w:w="137" w:type="pct"/>
            <w:shd w:val="clear" w:color="auto" w:fill="auto"/>
            <w:noWrap/>
          </w:tcPr>
          <w:p w14:paraId="3F1EDF00" w14:textId="77777777" w:rsidR="000E68D5" w:rsidRPr="00AE38B8" w:rsidRDefault="00E4319D" w:rsidP="00B74B0C">
            <w:pPr>
              <w:rPr>
                <w:rFonts w:ascii="Times New Roman" w:hAnsi="Times New Roman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</w:tcPr>
          <w:p w14:paraId="1E5DE010" w14:textId="77777777" w:rsidR="000E68D5" w:rsidRPr="00AE38B8" w:rsidRDefault="00E4319D" w:rsidP="00B74B0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</w:t>
            </w:r>
            <w:r w:rsidR="009A63F3">
              <w:rPr>
                <w:rFonts w:ascii="Times New Roman" w:hAnsi="Times New Roman"/>
              </w:rPr>
              <w:t>a</w:t>
            </w:r>
          </w:p>
        </w:tc>
        <w:tc>
          <w:tcPr>
            <w:tcW w:w="335" w:type="pct"/>
            <w:gridSpan w:val="2"/>
            <w:shd w:val="clear" w:color="auto" w:fill="auto"/>
            <w:noWrap/>
          </w:tcPr>
          <w:p w14:paraId="12699038" w14:textId="77777777" w:rsidR="000E68D5" w:rsidRPr="00AE38B8" w:rsidRDefault="00E4319D" w:rsidP="00B74B0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54</w:t>
            </w:r>
          </w:p>
        </w:tc>
        <w:tc>
          <w:tcPr>
            <w:tcW w:w="137" w:type="pct"/>
            <w:shd w:val="clear" w:color="auto" w:fill="auto"/>
            <w:noWrap/>
          </w:tcPr>
          <w:p w14:paraId="76CE75FA" w14:textId="77777777" w:rsidR="000E68D5" w:rsidRPr="00AE38B8" w:rsidRDefault="00E4319D" w:rsidP="00B74B0C">
            <w:pPr>
              <w:rPr>
                <w:rFonts w:ascii="Times New Roman" w:hAnsi="Times New Roman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</w:tcPr>
          <w:p w14:paraId="6990FC84" w14:textId="77777777" w:rsidR="000E68D5" w:rsidRPr="00AE38B8" w:rsidRDefault="00A1699F" w:rsidP="00B74B0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</w:t>
            </w:r>
          </w:p>
        </w:tc>
      </w:tr>
      <w:tr w:rsidR="009A63F3" w:rsidRPr="00AE38B8" w14:paraId="7A348BB6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</w:tcPr>
          <w:p w14:paraId="42C168E5" w14:textId="77777777" w:rsidR="00C00444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9+518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</w:tcPr>
          <w:p w14:paraId="10E1F9C7" w14:textId="77777777" w:rsidR="00C00444" w:rsidRPr="00AE38B8" w:rsidRDefault="00C00444" w:rsidP="00C00444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59.50</w:t>
            </w:r>
          </w:p>
        </w:tc>
        <w:tc>
          <w:tcPr>
            <w:tcW w:w="137" w:type="pct"/>
            <w:shd w:val="clear" w:color="auto" w:fill="auto"/>
            <w:noWrap/>
            <w:vAlign w:val="bottom"/>
          </w:tcPr>
          <w:p w14:paraId="4837FFF0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27628051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6.89</w:t>
            </w:r>
            <w:r w:rsidR="009A63F3">
              <w:rPr>
                <w:rFonts w:ascii="Times New Roman" w:eastAsia="Times New Roman" w:hAnsi="Times New Roman"/>
                <w:color w:val="000000"/>
              </w:rPr>
              <w:t>ab</w:t>
            </w:r>
          </w:p>
        </w:tc>
        <w:tc>
          <w:tcPr>
            <w:tcW w:w="449" w:type="pct"/>
            <w:gridSpan w:val="2"/>
            <w:shd w:val="clear" w:color="auto" w:fill="auto"/>
            <w:noWrap/>
          </w:tcPr>
          <w:p w14:paraId="08E16D02" w14:textId="77777777" w:rsidR="00C00444" w:rsidRPr="00AE38B8" w:rsidRDefault="00C00444" w:rsidP="00C0044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65.50</w:t>
            </w:r>
          </w:p>
        </w:tc>
        <w:tc>
          <w:tcPr>
            <w:tcW w:w="137" w:type="pct"/>
            <w:shd w:val="clear" w:color="auto" w:fill="auto"/>
            <w:noWrap/>
          </w:tcPr>
          <w:p w14:paraId="4B1FA770" w14:textId="77777777" w:rsidR="00C00444" w:rsidRPr="00AE38B8" w:rsidRDefault="00C00444" w:rsidP="00C00444">
            <w:pPr>
              <w:rPr>
                <w:rFonts w:ascii="Times New Roman" w:hAnsi="Times New Roman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</w:tcPr>
          <w:p w14:paraId="186758FE" w14:textId="77777777" w:rsidR="00C00444" w:rsidRPr="00AE38B8" w:rsidRDefault="00C00444" w:rsidP="00C004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5.00</w:t>
            </w:r>
            <w:r w:rsidR="009A63F3">
              <w:rPr>
                <w:rFonts w:ascii="Times New Roman" w:hAnsi="Times New Roman"/>
              </w:rPr>
              <w:t>ab</w:t>
            </w:r>
          </w:p>
        </w:tc>
        <w:tc>
          <w:tcPr>
            <w:tcW w:w="296" w:type="pct"/>
            <w:shd w:val="clear" w:color="auto" w:fill="auto"/>
            <w:noWrap/>
          </w:tcPr>
          <w:p w14:paraId="4FCDD1ED" w14:textId="77777777" w:rsidR="00C00444" w:rsidRPr="00AE38B8" w:rsidRDefault="00E4319D" w:rsidP="00C0044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15</w:t>
            </w:r>
          </w:p>
        </w:tc>
        <w:tc>
          <w:tcPr>
            <w:tcW w:w="137" w:type="pct"/>
            <w:shd w:val="clear" w:color="auto" w:fill="auto"/>
            <w:noWrap/>
          </w:tcPr>
          <w:p w14:paraId="25FB6025" w14:textId="77777777" w:rsidR="00C00444" w:rsidRPr="00AE38B8" w:rsidRDefault="00E4319D" w:rsidP="00C00444">
            <w:pPr>
              <w:rPr>
                <w:rFonts w:ascii="Times New Roman" w:hAnsi="Times New Roman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</w:tcPr>
          <w:p w14:paraId="37A42643" w14:textId="77777777" w:rsidR="00C00444" w:rsidRPr="00AE38B8" w:rsidRDefault="00E4319D" w:rsidP="00C004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</w:t>
            </w:r>
            <w:r w:rsidR="009A63F3">
              <w:rPr>
                <w:rFonts w:ascii="Times New Roman" w:hAnsi="Times New Roman"/>
              </w:rPr>
              <w:t>c</w:t>
            </w:r>
          </w:p>
        </w:tc>
        <w:tc>
          <w:tcPr>
            <w:tcW w:w="335" w:type="pct"/>
            <w:gridSpan w:val="2"/>
            <w:shd w:val="clear" w:color="auto" w:fill="auto"/>
            <w:noWrap/>
          </w:tcPr>
          <w:p w14:paraId="2F5CA25F" w14:textId="77777777" w:rsidR="00C00444" w:rsidRPr="00AE38B8" w:rsidRDefault="00E4319D" w:rsidP="00C0044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63</w:t>
            </w:r>
          </w:p>
        </w:tc>
        <w:tc>
          <w:tcPr>
            <w:tcW w:w="137" w:type="pct"/>
            <w:shd w:val="clear" w:color="auto" w:fill="auto"/>
            <w:noWrap/>
          </w:tcPr>
          <w:p w14:paraId="0FCDDBAC" w14:textId="77777777" w:rsidR="00C00444" w:rsidRPr="00AE38B8" w:rsidRDefault="00E4319D" w:rsidP="00C00444">
            <w:pPr>
              <w:rPr>
                <w:rFonts w:ascii="Times New Roman" w:hAnsi="Times New Roman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</w:tcPr>
          <w:p w14:paraId="6771220F" w14:textId="77777777" w:rsidR="00C00444" w:rsidRPr="00AE38B8" w:rsidRDefault="00A1699F" w:rsidP="00C004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</w:t>
            </w:r>
          </w:p>
        </w:tc>
      </w:tr>
      <w:tr w:rsidR="009A63F3" w:rsidRPr="00AE38B8" w14:paraId="4B5CEF97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</w:tcPr>
          <w:p w14:paraId="4CE0C565" w14:textId="77777777" w:rsidR="00C00444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10+518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</w:tcPr>
          <w:p w14:paraId="66018C54" w14:textId="77777777" w:rsidR="00C00444" w:rsidRPr="00AE38B8" w:rsidRDefault="00C00444" w:rsidP="00C00444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61.25</w:t>
            </w:r>
          </w:p>
        </w:tc>
        <w:tc>
          <w:tcPr>
            <w:tcW w:w="137" w:type="pct"/>
            <w:shd w:val="clear" w:color="auto" w:fill="auto"/>
            <w:noWrap/>
            <w:vAlign w:val="bottom"/>
          </w:tcPr>
          <w:p w14:paraId="64716E25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6E9B7667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4.90</w:t>
            </w:r>
            <w:r w:rsidR="009A63F3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449" w:type="pct"/>
            <w:gridSpan w:val="2"/>
            <w:shd w:val="clear" w:color="auto" w:fill="auto"/>
            <w:noWrap/>
          </w:tcPr>
          <w:p w14:paraId="5D1A3C03" w14:textId="77777777" w:rsidR="00C00444" w:rsidRPr="00AE38B8" w:rsidRDefault="00C00444" w:rsidP="00C0044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619.5 </w:t>
            </w:r>
          </w:p>
        </w:tc>
        <w:tc>
          <w:tcPr>
            <w:tcW w:w="137" w:type="pct"/>
            <w:shd w:val="clear" w:color="auto" w:fill="auto"/>
            <w:noWrap/>
          </w:tcPr>
          <w:p w14:paraId="527D1CD3" w14:textId="77777777" w:rsidR="00C00444" w:rsidRPr="00AE38B8" w:rsidRDefault="00C00444" w:rsidP="00C00444">
            <w:pPr>
              <w:rPr>
                <w:rFonts w:ascii="Times New Roman" w:hAnsi="Times New Roman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</w:tcPr>
          <w:p w14:paraId="24C7AD69" w14:textId="77777777" w:rsidR="00C00444" w:rsidRPr="00AE38B8" w:rsidRDefault="00C00444" w:rsidP="00C004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7.30</w:t>
            </w:r>
            <w:r w:rsidR="009A63F3">
              <w:rPr>
                <w:rFonts w:ascii="Times New Roman" w:hAnsi="Times New Roman"/>
              </w:rPr>
              <w:t>ab</w:t>
            </w:r>
          </w:p>
        </w:tc>
        <w:tc>
          <w:tcPr>
            <w:tcW w:w="296" w:type="pct"/>
            <w:shd w:val="clear" w:color="auto" w:fill="auto"/>
            <w:noWrap/>
          </w:tcPr>
          <w:p w14:paraId="1B54580F" w14:textId="77777777" w:rsidR="00C00444" w:rsidRPr="00AE38B8" w:rsidRDefault="00E4319D" w:rsidP="00C0044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40</w:t>
            </w:r>
          </w:p>
        </w:tc>
        <w:tc>
          <w:tcPr>
            <w:tcW w:w="137" w:type="pct"/>
            <w:shd w:val="clear" w:color="auto" w:fill="auto"/>
            <w:noWrap/>
          </w:tcPr>
          <w:p w14:paraId="0DC2F2CC" w14:textId="77777777" w:rsidR="00C00444" w:rsidRPr="00AE38B8" w:rsidRDefault="00E4319D" w:rsidP="00C00444">
            <w:pPr>
              <w:rPr>
                <w:rFonts w:ascii="Times New Roman" w:hAnsi="Times New Roman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</w:tcPr>
          <w:p w14:paraId="0AE92A32" w14:textId="77777777" w:rsidR="00C00444" w:rsidRPr="00AE38B8" w:rsidRDefault="00E4319D" w:rsidP="00C004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</w:t>
            </w:r>
            <w:r w:rsidR="009A63F3">
              <w:rPr>
                <w:rFonts w:ascii="Times New Roman" w:hAnsi="Times New Roman"/>
              </w:rPr>
              <w:t>bc</w:t>
            </w:r>
          </w:p>
        </w:tc>
        <w:tc>
          <w:tcPr>
            <w:tcW w:w="335" w:type="pct"/>
            <w:gridSpan w:val="2"/>
            <w:shd w:val="clear" w:color="auto" w:fill="auto"/>
            <w:noWrap/>
          </w:tcPr>
          <w:p w14:paraId="2E04687A" w14:textId="77777777" w:rsidR="00C00444" w:rsidRPr="00AE38B8" w:rsidRDefault="00E4319D" w:rsidP="00C0044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40</w:t>
            </w:r>
          </w:p>
        </w:tc>
        <w:tc>
          <w:tcPr>
            <w:tcW w:w="137" w:type="pct"/>
            <w:shd w:val="clear" w:color="auto" w:fill="auto"/>
            <w:noWrap/>
          </w:tcPr>
          <w:p w14:paraId="7A28DF84" w14:textId="77777777" w:rsidR="00C00444" w:rsidRPr="00AE38B8" w:rsidRDefault="00E4319D" w:rsidP="00C00444">
            <w:pPr>
              <w:rPr>
                <w:rFonts w:ascii="Times New Roman" w:hAnsi="Times New Roman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</w:tcPr>
          <w:p w14:paraId="0D13CAEF" w14:textId="77777777" w:rsidR="00C00444" w:rsidRPr="00AE38B8" w:rsidRDefault="00A1699F" w:rsidP="00C004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</w:t>
            </w:r>
          </w:p>
        </w:tc>
      </w:tr>
      <w:tr w:rsidR="009A63F3" w:rsidRPr="00AE38B8" w14:paraId="10DE0539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</w:tcPr>
          <w:p w14:paraId="4760599C" w14:textId="77777777" w:rsidR="00C00444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9+510+518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</w:tcPr>
          <w:p w14:paraId="565A82C6" w14:textId="77777777" w:rsidR="00C00444" w:rsidRPr="00AE38B8" w:rsidRDefault="00C00444" w:rsidP="00C00444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71.13</w:t>
            </w:r>
          </w:p>
        </w:tc>
        <w:tc>
          <w:tcPr>
            <w:tcW w:w="137" w:type="pct"/>
            <w:shd w:val="clear" w:color="auto" w:fill="auto"/>
            <w:noWrap/>
            <w:vAlign w:val="bottom"/>
          </w:tcPr>
          <w:p w14:paraId="6957BC3F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65DDA051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4.29</w:t>
            </w:r>
            <w:r w:rsidR="009A63F3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449" w:type="pct"/>
            <w:gridSpan w:val="2"/>
            <w:shd w:val="clear" w:color="auto" w:fill="auto"/>
            <w:noWrap/>
          </w:tcPr>
          <w:p w14:paraId="025C1EB1" w14:textId="77777777" w:rsidR="00C00444" w:rsidRPr="00AE38B8" w:rsidRDefault="00C00444" w:rsidP="00C0044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48.5</w:t>
            </w:r>
          </w:p>
        </w:tc>
        <w:tc>
          <w:tcPr>
            <w:tcW w:w="137" w:type="pct"/>
            <w:shd w:val="clear" w:color="auto" w:fill="auto"/>
            <w:noWrap/>
          </w:tcPr>
          <w:p w14:paraId="231228EB" w14:textId="77777777" w:rsidR="00C00444" w:rsidRPr="00AE38B8" w:rsidRDefault="00C00444" w:rsidP="00C00444">
            <w:pPr>
              <w:rPr>
                <w:rFonts w:ascii="Times New Roman" w:hAnsi="Times New Roman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</w:tcPr>
          <w:p w14:paraId="0AB89731" w14:textId="77777777" w:rsidR="00C00444" w:rsidRPr="00AE38B8" w:rsidRDefault="00C00444" w:rsidP="00C004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0.40</w:t>
            </w:r>
            <w:r w:rsidR="009A63F3">
              <w:rPr>
                <w:rFonts w:ascii="Times New Roman" w:hAnsi="Times New Roman"/>
              </w:rPr>
              <w:t>a</w:t>
            </w:r>
          </w:p>
        </w:tc>
        <w:tc>
          <w:tcPr>
            <w:tcW w:w="296" w:type="pct"/>
            <w:shd w:val="clear" w:color="auto" w:fill="auto"/>
            <w:noWrap/>
          </w:tcPr>
          <w:p w14:paraId="668CF8C8" w14:textId="77777777" w:rsidR="00C00444" w:rsidRPr="00AE38B8" w:rsidRDefault="00E4319D" w:rsidP="00C0044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30</w:t>
            </w:r>
          </w:p>
        </w:tc>
        <w:tc>
          <w:tcPr>
            <w:tcW w:w="137" w:type="pct"/>
            <w:shd w:val="clear" w:color="auto" w:fill="auto"/>
            <w:noWrap/>
          </w:tcPr>
          <w:p w14:paraId="49310385" w14:textId="77777777" w:rsidR="00C00444" w:rsidRPr="00AE38B8" w:rsidRDefault="00E4319D" w:rsidP="00C00444">
            <w:pPr>
              <w:rPr>
                <w:rFonts w:ascii="Times New Roman" w:hAnsi="Times New Roman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</w:tcPr>
          <w:p w14:paraId="7860F09C" w14:textId="77777777" w:rsidR="00C00444" w:rsidRPr="00AE38B8" w:rsidRDefault="00E4319D" w:rsidP="00C004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</w:t>
            </w:r>
            <w:r w:rsidR="009A63F3">
              <w:rPr>
                <w:rFonts w:ascii="Times New Roman" w:hAnsi="Times New Roman"/>
              </w:rPr>
              <w:t>c</w:t>
            </w:r>
          </w:p>
        </w:tc>
        <w:tc>
          <w:tcPr>
            <w:tcW w:w="335" w:type="pct"/>
            <w:gridSpan w:val="2"/>
            <w:shd w:val="clear" w:color="auto" w:fill="auto"/>
            <w:noWrap/>
          </w:tcPr>
          <w:p w14:paraId="39FB9512" w14:textId="77777777" w:rsidR="00C00444" w:rsidRPr="00AE38B8" w:rsidRDefault="00E4319D" w:rsidP="00C0044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40</w:t>
            </w:r>
          </w:p>
        </w:tc>
        <w:tc>
          <w:tcPr>
            <w:tcW w:w="137" w:type="pct"/>
            <w:shd w:val="clear" w:color="auto" w:fill="auto"/>
            <w:noWrap/>
          </w:tcPr>
          <w:p w14:paraId="0392ABE2" w14:textId="77777777" w:rsidR="00C00444" w:rsidRPr="00AE38B8" w:rsidRDefault="00E4319D" w:rsidP="00C00444">
            <w:pPr>
              <w:rPr>
                <w:rFonts w:ascii="Times New Roman" w:hAnsi="Times New Roman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</w:tcPr>
          <w:p w14:paraId="2CD8B680" w14:textId="77777777" w:rsidR="00C00444" w:rsidRPr="00AE38B8" w:rsidRDefault="00A1699F" w:rsidP="00C004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</w:t>
            </w:r>
          </w:p>
        </w:tc>
      </w:tr>
      <w:tr w:rsidR="009A63F3" w:rsidRPr="00AE38B8" w14:paraId="751F2401" w14:textId="77777777" w:rsidTr="00DF61E5">
        <w:trPr>
          <w:trHeight w:val="300"/>
        </w:trPr>
        <w:tc>
          <w:tcPr>
            <w:tcW w:w="1445" w:type="pct"/>
            <w:gridSpan w:val="3"/>
            <w:shd w:val="clear" w:color="auto" w:fill="auto"/>
            <w:vAlign w:val="center"/>
            <w:hideMark/>
          </w:tcPr>
          <w:p w14:paraId="307B2271" w14:textId="77777777" w:rsidR="00C00444" w:rsidRPr="00AE38B8" w:rsidRDefault="00C00444" w:rsidP="00C00444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Cond</w:t>
            </w:r>
            <w:r w:rsidR="00760840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ition</w:t>
            </w:r>
            <w:r w:rsidRPr="00AE38B8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 xml:space="preserve"> </w:t>
            </w:r>
            <w:r w:rsidR="00BE45A0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x</w:t>
            </w:r>
            <w:r w:rsidRPr="00AE38B8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In</w:t>
            </w:r>
            <w:r w:rsidR="00760840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oculation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7EE50E81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346A79AD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449" w:type="pct"/>
            <w:gridSpan w:val="2"/>
            <w:shd w:val="clear" w:color="auto" w:fill="auto"/>
            <w:noWrap/>
            <w:vAlign w:val="bottom"/>
            <w:hideMark/>
          </w:tcPr>
          <w:p w14:paraId="73CAC3A0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44BFD2E7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E0AB27A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B6D9B88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46F48680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DD8AB07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335" w:type="pct"/>
            <w:gridSpan w:val="2"/>
            <w:shd w:val="clear" w:color="auto" w:fill="auto"/>
            <w:noWrap/>
            <w:vAlign w:val="bottom"/>
            <w:hideMark/>
          </w:tcPr>
          <w:p w14:paraId="6C25ECCE" w14:textId="77777777" w:rsidR="00C00444" w:rsidRPr="00AE38B8" w:rsidRDefault="00C00444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05FA7CB2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58E74AE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4B5DB2" w:rsidRPr="00AE38B8" w14:paraId="2682730A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  <w:hideMark/>
          </w:tcPr>
          <w:p w14:paraId="46B530AD" w14:textId="77777777" w:rsidR="00C00444" w:rsidRPr="00AE38B8" w:rsidRDefault="00C97C5C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NT_WW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  <w:hideMark/>
          </w:tcPr>
          <w:p w14:paraId="30192F7F" w14:textId="77777777" w:rsidR="00C00444" w:rsidRPr="00AE38B8" w:rsidRDefault="001742C8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38.00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513FDC06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19E8B78F" w14:textId="77777777" w:rsidR="00C00444" w:rsidRPr="00AE38B8" w:rsidRDefault="001742C8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34.73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bottom"/>
            <w:hideMark/>
          </w:tcPr>
          <w:p w14:paraId="0FD6B993" w14:textId="77777777" w:rsidR="00C00444" w:rsidRPr="00AE38B8" w:rsidRDefault="001742C8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3089.00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3B9A00F6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E23BEED" w14:textId="77777777" w:rsidR="00C00444" w:rsidRPr="00AE38B8" w:rsidRDefault="001742C8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500.7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5C60509B" w14:textId="77777777" w:rsidR="00C00444" w:rsidRPr="00AE38B8" w:rsidRDefault="000F507D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7.40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76012139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4647C86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  <w:color w:val="000000"/>
              </w:rPr>
              <w:t>0</w:t>
            </w:r>
            <w:r w:rsidR="000F507D">
              <w:rPr>
                <w:rFonts w:ascii="Times New Roman" w:hAnsi="Times New Roman"/>
                <w:color w:val="000000"/>
              </w:rPr>
              <w:t>.52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bottom"/>
            <w:hideMark/>
          </w:tcPr>
          <w:p w14:paraId="3E09DB0D" w14:textId="77777777" w:rsidR="00C00444" w:rsidRPr="00AE38B8" w:rsidRDefault="000F507D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9.83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1B25484F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053B63A" w14:textId="77777777" w:rsidR="00C00444" w:rsidRPr="00AE38B8" w:rsidRDefault="000F507D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34</w:t>
            </w:r>
          </w:p>
        </w:tc>
      </w:tr>
      <w:tr w:rsidR="004B5DB2" w:rsidRPr="00AE38B8" w14:paraId="7D16CAB4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  <w:hideMark/>
          </w:tcPr>
          <w:p w14:paraId="7584014D" w14:textId="77777777" w:rsidR="00C00444" w:rsidRPr="00AE38B8" w:rsidRDefault="00C97C5C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9_WW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  <w:hideMark/>
          </w:tcPr>
          <w:p w14:paraId="6432D7D0" w14:textId="77777777" w:rsidR="00C00444" w:rsidRPr="00AE38B8" w:rsidRDefault="001742C8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94.40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0D8E3589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23A87C9F" w14:textId="77777777" w:rsidR="00C00444" w:rsidRPr="00AE38B8" w:rsidRDefault="001742C8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48.98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bottom"/>
            <w:hideMark/>
          </w:tcPr>
          <w:p w14:paraId="11C1ADEA" w14:textId="77777777" w:rsidR="00C00444" w:rsidRPr="00AE38B8" w:rsidRDefault="001742C8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394.00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4E39AECB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5F371D9" w14:textId="77777777" w:rsidR="00C00444" w:rsidRPr="00AE38B8" w:rsidRDefault="001742C8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83.0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7634BFA" w14:textId="77777777" w:rsidR="00C00444" w:rsidRPr="00AE38B8" w:rsidRDefault="000F507D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9.10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77668DDC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45D1B2C" w14:textId="77777777" w:rsidR="00C00444" w:rsidRPr="00AE38B8" w:rsidRDefault="000F507D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32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bottom"/>
            <w:hideMark/>
          </w:tcPr>
          <w:p w14:paraId="72E83030" w14:textId="77777777" w:rsidR="00C00444" w:rsidRPr="00AE38B8" w:rsidRDefault="000F507D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0.57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508D8D09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616865D0" w14:textId="77777777" w:rsidR="00C00444" w:rsidRPr="00AE38B8" w:rsidRDefault="000F507D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60</w:t>
            </w:r>
          </w:p>
        </w:tc>
      </w:tr>
      <w:tr w:rsidR="004B5DB2" w:rsidRPr="00AE38B8" w14:paraId="44D66A13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  <w:hideMark/>
          </w:tcPr>
          <w:p w14:paraId="6E6B5C0A" w14:textId="77777777" w:rsidR="00C00444" w:rsidRPr="00AE38B8" w:rsidRDefault="00C97C5C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10_WW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  <w:hideMark/>
          </w:tcPr>
          <w:p w14:paraId="27B6E731" w14:textId="77777777" w:rsidR="00C00444" w:rsidRPr="00AE38B8" w:rsidRDefault="001742C8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308.60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2ED00A82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7E2FF08B" w14:textId="77777777" w:rsidR="00C00444" w:rsidRPr="00AE38B8" w:rsidRDefault="001742C8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46.94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bottom"/>
            <w:hideMark/>
          </w:tcPr>
          <w:p w14:paraId="102C041A" w14:textId="77777777" w:rsidR="00C00444" w:rsidRPr="00AE38B8" w:rsidRDefault="001742C8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311.00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03A619D0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638F52A" w14:textId="77777777" w:rsidR="00C00444" w:rsidRPr="00AE38B8" w:rsidRDefault="001742C8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83.5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222135E" w14:textId="77777777" w:rsidR="00C00444" w:rsidRPr="00AE38B8" w:rsidRDefault="000F507D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9.00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104DBF17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1A882D7" w14:textId="77777777" w:rsidR="00C00444" w:rsidRPr="00AE38B8" w:rsidRDefault="000F507D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67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bottom"/>
            <w:hideMark/>
          </w:tcPr>
          <w:p w14:paraId="08B02F67" w14:textId="77777777" w:rsidR="00C00444" w:rsidRPr="00AE38B8" w:rsidRDefault="000F507D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0.50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6A1725DB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5143F8B" w14:textId="77777777" w:rsidR="00C00444" w:rsidRPr="00AE38B8" w:rsidRDefault="000F507D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37</w:t>
            </w:r>
          </w:p>
        </w:tc>
      </w:tr>
      <w:tr w:rsidR="004B5DB2" w:rsidRPr="00AE38B8" w14:paraId="17F97876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  <w:hideMark/>
          </w:tcPr>
          <w:p w14:paraId="70B025AE" w14:textId="77777777" w:rsidR="00C00444" w:rsidRPr="00AE38B8" w:rsidRDefault="00C97C5C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18_WW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  <w:hideMark/>
          </w:tcPr>
          <w:p w14:paraId="30A268B1" w14:textId="77777777" w:rsidR="00C00444" w:rsidRPr="00AE38B8" w:rsidRDefault="001742C8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77.70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6197181A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7C849A6C" w14:textId="77777777" w:rsidR="00C00444" w:rsidRPr="00AE38B8" w:rsidRDefault="001742C8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33.90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bottom"/>
            <w:hideMark/>
          </w:tcPr>
          <w:p w14:paraId="0625208B" w14:textId="77777777" w:rsidR="00C00444" w:rsidRPr="00AE38B8" w:rsidRDefault="001742C8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235.00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595E18FC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9F166FF" w14:textId="77777777" w:rsidR="00C00444" w:rsidRPr="00AE38B8" w:rsidRDefault="001742C8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60.0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D090A40" w14:textId="77777777" w:rsidR="00C00444" w:rsidRPr="00AE38B8" w:rsidRDefault="000F507D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8.70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2EDAE2E9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E3FDE30" w14:textId="77777777" w:rsidR="00C00444" w:rsidRPr="00AE38B8" w:rsidRDefault="000F507D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48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bottom"/>
            <w:hideMark/>
          </w:tcPr>
          <w:p w14:paraId="133B8D3D" w14:textId="77777777" w:rsidR="00C00444" w:rsidRPr="00AE38B8" w:rsidRDefault="000F507D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0.83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6EA620AB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6403335" w14:textId="77777777" w:rsidR="00C00444" w:rsidRPr="00AE38B8" w:rsidRDefault="00477A28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.20</w:t>
            </w:r>
          </w:p>
        </w:tc>
      </w:tr>
      <w:tr w:rsidR="009A63F3" w:rsidRPr="00AE38B8" w14:paraId="3DB816DE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</w:tcPr>
          <w:p w14:paraId="588EF240" w14:textId="77777777" w:rsidR="00C97C5C" w:rsidRDefault="00C97C5C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9+510_WW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</w:tcPr>
          <w:p w14:paraId="7EF0619B" w14:textId="77777777" w:rsidR="00C97C5C" w:rsidRPr="00AE38B8" w:rsidRDefault="001742C8" w:rsidP="00C00444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07.40</w:t>
            </w:r>
          </w:p>
        </w:tc>
        <w:tc>
          <w:tcPr>
            <w:tcW w:w="137" w:type="pct"/>
            <w:shd w:val="clear" w:color="auto" w:fill="auto"/>
            <w:noWrap/>
            <w:vAlign w:val="bottom"/>
          </w:tcPr>
          <w:p w14:paraId="66DD67C6" w14:textId="77777777" w:rsidR="00C97C5C" w:rsidRPr="00AE38B8" w:rsidRDefault="001742C8" w:rsidP="00C00444">
            <w:pPr>
              <w:rPr>
                <w:rFonts w:ascii="Times New Roman" w:eastAsia="Times New Roman" w:hAnsi="Times New Roman"/>
                <w:color w:val="000000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56E3097E" w14:textId="77777777" w:rsidR="00C97C5C" w:rsidRPr="00AE38B8" w:rsidRDefault="001742C8" w:rsidP="00C00444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5.99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bottom"/>
          </w:tcPr>
          <w:p w14:paraId="5EF01C8F" w14:textId="77777777" w:rsidR="00C97C5C" w:rsidRPr="00AE38B8" w:rsidRDefault="001742C8" w:rsidP="00C0044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406.00</w:t>
            </w:r>
          </w:p>
        </w:tc>
        <w:tc>
          <w:tcPr>
            <w:tcW w:w="137" w:type="pct"/>
            <w:shd w:val="clear" w:color="auto" w:fill="auto"/>
            <w:noWrap/>
            <w:vAlign w:val="bottom"/>
          </w:tcPr>
          <w:p w14:paraId="3C848878" w14:textId="77777777" w:rsidR="00C97C5C" w:rsidRPr="00AE38B8" w:rsidRDefault="001742C8" w:rsidP="00C00444">
            <w:pPr>
              <w:rPr>
                <w:rFonts w:ascii="Times New Roman" w:hAnsi="Times New Roman"/>
                <w:color w:val="000000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43743A5C" w14:textId="77777777" w:rsidR="00C97C5C" w:rsidRPr="00AE38B8" w:rsidRDefault="001742C8" w:rsidP="00C0044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0.43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14:paraId="5CEFC24C" w14:textId="77777777" w:rsidR="00C97C5C" w:rsidRPr="00AE38B8" w:rsidRDefault="000F507D" w:rsidP="00C0044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00</w:t>
            </w:r>
          </w:p>
        </w:tc>
        <w:tc>
          <w:tcPr>
            <w:tcW w:w="137" w:type="pct"/>
            <w:shd w:val="clear" w:color="auto" w:fill="auto"/>
            <w:noWrap/>
            <w:vAlign w:val="bottom"/>
          </w:tcPr>
          <w:p w14:paraId="74FDC682" w14:textId="77777777" w:rsidR="00C97C5C" w:rsidRPr="00AE38B8" w:rsidRDefault="000F507D" w:rsidP="00C00444">
            <w:pPr>
              <w:rPr>
                <w:rFonts w:ascii="Times New Roman" w:hAnsi="Times New Roman"/>
                <w:color w:val="000000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46B54E74" w14:textId="77777777" w:rsidR="00C97C5C" w:rsidRPr="00AE38B8" w:rsidRDefault="000F507D" w:rsidP="00C0044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bottom"/>
          </w:tcPr>
          <w:p w14:paraId="348FA144" w14:textId="77777777" w:rsidR="00C97C5C" w:rsidRPr="00AE38B8" w:rsidRDefault="00477A28" w:rsidP="00C0044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91</w:t>
            </w:r>
          </w:p>
        </w:tc>
        <w:tc>
          <w:tcPr>
            <w:tcW w:w="137" w:type="pct"/>
            <w:shd w:val="clear" w:color="auto" w:fill="auto"/>
            <w:noWrap/>
            <w:vAlign w:val="bottom"/>
          </w:tcPr>
          <w:p w14:paraId="052A817A" w14:textId="77777777" w:rsidR="00C97C5C" w:rsidRPr="00AE38B8" w:rsidRDefault="00477A28" w:rsidP="00C00444">
            <w:pPr>
              <w:rPr>
                <w:rFonts w:ascii="Times New Roman" w:hAnsi="Times New Roman"/>
                <w:color w:val="000000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14:paraId="4AB5DBA5" w14:textId="77777777" w:rsidR="00C97C5C" w:rsidRPr="00AE38B8" w:rsidRDefault="00477A28" w:rsidP="00C0044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1</w:t>
            </w:r>
          </w:p>
        </w:tc>
      </w:tr>
      <w:tr w:rsidR="009A63F3" w:rsidRPr="00AE38B8" w14:paraId="72104776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</w:tcPr>
          <w:p w14:paraId="5A5218E4" w14:textId="77777777" w:rsidR="00C97C5C" w:rsidRDefault="00C97C5C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9+518_WW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</w:tcPr>
          <w:p w14:paraId="1A91BF4B" w14:textId="77777777" w:rsidR="00C97C5C" w:rsidRPr="00AE38B8" w:rsidRDefault="001742C8" w:rsidP="00C00444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268.70 </w:t>
            </w:r>
          </w:p>
        </w:tc>
        <w:tc>
          <w:tcPr>
            <w:tcW w:w="137" w:type="pct"/>
            <w:shd w:val="clear" w:color="auto" w:fill="auto"/>
            <w:noWrap/>
            <w:vAlign w:val="bottom"/>
          </w:tcPr>
          <w:p w14:paraId="64645944" w14:textId="77777777" w:rsidR="00C97C5C" w:rsidRPr="00AE38B8" w:rsidRDefault="001742C8" w:rsidP="00C00444">
            <w:pPr>
              <w:rPr>
                <w:rFonts w:ascii="Times New Roman" w:eastAsia="Times New Roman" w:hAnsi="Times New Roman"/>
                <w:color w:val="000000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78C1684E" w14:textId="77777777" w:rsidR="00C97C5C" w:rsidRPr="00AE38B8" w:rsidRDefault="001742C8" w:rsidP="00C00444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3.25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bottom"/>
          </w:tcPr>
          <w:p w14:paraId="2ECB7A0A" w14:textId="77777777" w:rsidR="00C97C5C" w:rsidRPr="00AE38B8" w:rsidRDefault="001742C8" w:rsidP="00C0044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49.00</w:t>
            </w:r>
          </w:p>
        </w:tc>
        <w:tc>
          <w:tcPr>
            <w:tcW w:w="137" w:type="pct"/>
            <w:shd w:val="clear" w:color="auto" w:fill="auto"/>
            <w:noWrap/>
            <w:vAlign w:val="bottom"/>
          </w:tcPr>
          <w:p w14:paraId="4F15954B" w14:textId="77777777" w:rsidR="00C97C5C" w:rsidRPr="00AE38B8" w:rsidRDefault="001742C8" w:rsidP="00C00444">
            <w:pPr>
              <w:rPr>
                <w:rFonts w:ascii="Times New Roman" w:hAnsi="Times New Roman"/>
                <w:color w:val="000000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0A0D38EA" w14:textId="77777777" w:rsidR="00C97C5C" w:rsidRPr="00AE38B8" w:rsidRDefault="001742C8" w:rsidP="00C0044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3.67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14:paraId="384D143E" w14:textId="77777777" w:rsidR="00C97C5C" w:rsidRPr="00AE38B8" w:rsidRDefault="000F507D" w:rsidP="00C0044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30</w:t>
            </w:r>
          </w:p>
        </w:tc>
        <w:tc>
          <w:tcPr>
            <w:tcW w:w="137" w:type="pct"/>
            <w:shd w:val="clear" w:color="auto" w:fill="auto"/>
            <w:noWrap/>
            <w:vAlign w:val="bottom"/>
          </w:tcPr>
          <w:p w14:paraId="000E60F3" w14:textId="77777777" w:rsidR="00C97C5C" w:rsidRPr="00AE38B8" w:rsidRDefault="000F507D" w:rsidP="00C00444">
            <w:pPr>
              <w:rPr>
                <w:rFonts w:ascii="Times New Roman" w:hAnsi="Times New Roman"/>
                <w:color w:val="000000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42A9F643" w14:textId="77777777" w:rsidR="00C97C5C" w:rsidRPr="00AE38B8" w:rsidRDefault="000F507D" w:rsidP="00C0044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bottom"/>
          </w:tcPr>
          <w:p w14:paraId="0D5933B9" w14:textId="77777777" w:rsidR="00C97C5C" w:rsidRPr="00AE38B8" w:rsidRDefault="00A20DDC" w:rsidP="00C0044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47</w:t>
            </w:r>
          </w:p>
        </w:tc>
        <w:tc>
          <w:tcPr>
            <w:tcW w:w="137" w:type="pct"/>
            <w:shd w:val="clear" w:color="auto" w:fill="auto"/>
            <w:noWrap/>
            <w:vAlign w:val="bottom"/>
          </w:tcPr>
          <w:p w14:paraId="3221F6FB" w14:textId="77777777" w:rsidR="00C97C5C" w:rsidRPr="00AE38B8" w:rsidRDefault="00A20DDC" w:rsidP="00C00444">
            <w:pPr>
              <w:rPr>
                <w:rFonts w:ascii="Times New Roman" w:hAnsi="Times New Roman"/>
                <w:color w:val="000000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14:paraId="5C0CCC8E" w14:textId="77777777" w:rsidR="00C97C5C" w:rsidRPr="00AE38B8" w:rsidRDefault="00A20DDC" w:rsidP="00C0044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7</w:t>
            </w:r>
          </w:p>
        </w:tc>
      </w:tr>
      <w:tr w:rsidR="009A63F3" w:rsidRPr="00AE38B8" w14:paraId="7C7A04FD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</w:tcPr>
          <w:p w14:paraId="75927EF0" w14:textId="77777777" w:rsidR="00C97C5C" w:rsidRDefault="00C97C5C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lastRenderedPageBreak/>
              <w:t>510+518_WW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</w:tcPr>
          <w:p w14:paraId="101CADCF" w14:textId="77777777" w:rsidR="00C97C5C" w:rsidRPr="00AE38B8" w:rsidRDefault="001742C8" w:rsidP="00C00444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76.00</w:t>
            </w:r>
          </w:p>
        </w:tc>
        <w:tc>
          <w:tcPr>
            <w:tcW w:w="137" w:type="pct"/>
            <w:shd w:val="clear" w:color="auto" w:fill="auto"/>
            <w:noWrap/>
            <w:vAlign w:val="bottom"/>
          </w:tcPr>
          <w:p w14:paraId="374491FA" w14:textId="77777777" w:rsidR="00C97C5C" w:rsidRPr="00AE38B8" w:rsidRDefault="001742C8" w:rsidP="00C00444">
            <w:pPr>
              <w:rPr>
                <w:rFonts w:ascii="Times New Roman" w:eastAsia="Times New Roman" w:hAnsi="Times New Roman"/>
                <w:color w:val="000000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5CA0EB00" w14:textId="77777777" w:rsidR="00C97C5C" w:rsidRPr="00AE38B8" w:rsidRDefault="001742C8" w:rsidP="00C00444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8.06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bottom"/>
          </w:tcPr>
          <w:p w14:paraId="24644E45" w14:textId="77777777" w:rsidR="00C97C5C" w:rsidRPr="00AE38B8" w:rsidRDefault="001742C8" w:rsidP="00C0044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454.00</w:t>
            </w:r>
          </w:p>
        </w:tc>
        <w:tc>
          <w:tcPr>
            <w:tcW w:w="137" w:type="pct"/>
            <w:shd w:val="clear" w:color="auto" w:fill="auto"/>
            <w:noWrap/>
            <w:vAlign w:val="bottom"/>
          </w:tcPr>
          <w:p w14:paraId="371B7CCA" w14:textId="77777777" w:rsidR="00C97C5C" w:rsidRPr="00AE38B8" w:rsidRDefault="001742C8" w:rsidP="00C00444">
            <w:pPr>
              <w:rPr>
                <w:rFonts w:ascii="Times New Roman" w:hAnsi="Times New Roman"/>
                <w:color w:val="000000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348F356A" w14:textId="77777777" w:rsidR="00C97C5C" w:rsidRPr="00AE38B8" w:rsidRDefault="001742C8" w:rsidP="00C0044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4.8</w:t>
            </w:r>
            <w:r w:rsidR="004B5DB2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14:paraId="7500E9CA" w14:textId="77777777" w:rsidR="00C97C5C" w:rsidRPr="00AE38B8" w:rsidRDefault="000F507D" w:rsidP="00C0044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80</w:t>
            </w:r>
          </w:p>
        </w:tc>
        <w:tc>
          <w:tcPr>
            <w:tcW w:w="137" w:type="pct"/>
            <w:shd w:val="clear" w:color="auto" w:fill="auto"/>
            <w:noWrap/>
            <w:vAlign w:val="bottom"/>
          </w:tcPr>
          <w:p w14:paraId="3F15D2C2" w14:textId="77777777" w:rsidR="00C97C5C" w:rsidRPr="00AE38B8" w:rsidRDefault="000F507D" w:rsidP="00C00444">
            <w:pPr>
              <w:rPr>
                <w:rFonts w:ascii="Times New Roman" w:hAnsi="Times New Roman"/>
                <w:color w:val="000000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4343375D" w14:textId="77777777" w:rsidR="00C97C5C" w:rsidRPr="00AE38B8" w:rsidRDefault="000F507D" w:rsidP="00C0044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2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bottom"/>
          </w:tcPr>
          <w:p w14:paraId="04AFD14A" w14:textId="77777777" w:rsidR="00C97C5C" w:rsidRPr="00AE38B8" w:rsidRDefault="00A20DDC" w:rsidP="00C0044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51</w:t>
            </w:r>
          </w:p>
        </w:tc>
        <w:tc>
          <w:tcPr>
            <w:tcW w:w="137" w:type="pct"/>
            <w:shd w:val="clear" w:color="auto" w:fill="auto"/>
            <w:noWrap/>
            <w:vAlign w:val="bottom"/>
          </w:tcPr>
          <w:p w14:paraId="67FCC9F0" w14:textId="77777777" w:rsidR="00C97C5C" w:rsidRPr="00AE38B8" w:rsidRDefault="00A20DDC" w:rsidP="00C00444">
            <w:pPr>
              <w:rPr>
                <w:rFonts w:ascii="Times New Roman" w:hAnsi="Times New Roman"/>
                <w:color w:val="000000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14:paraId="67DBF605" w14:textId="77777777" w:rsidR="00C97C5C" w:rsidRPr="00AE38B8" w:rsidRDefault="00A20DDC" w:rsidP="00C0044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8</w:t>
            </w:r>
          </w:p>
        </w:tc>
      </w:tr>
      <w:tr w:rsidR="009A63F3" w:rsidRPr="00AE38B8" w14:paraId="577F85DB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</w:tcPr>
          <w:p w14:paraId="701E62AE" w14:textId="77777777" w:rsidR="00C97C5C" w:rsidRDefault="00C97C5C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9+510+518_WW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</w:tcPr>
          <w:p w14:paraId="58BCA851" w14:textId="77777777" w:rsidR="00C97C5C" w:rsidRPr="00AE38B8" w:rsidRDefault="001742C8" w:rsidP="00C00444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77.00</w:t>
            </w:r>
          </w:p>
        </w:tc>
        <w:tc>
          <w:tcPr>
            <w:tcW w:w="137" w:type="pct"/>
            <w:shd w:val="clear" w:color="auto" w:fill="auto"/>
            <w:noWrap/>
            <w:vAlign w:val="bottom"/>
          </w:tcPr>
          <w:p w14:paraId="5892160C" w14:textId="77777777" w:rsidR="00C97C5C" w:rsidRPr="00AE38B8" w:rsidRDefault="001742C8" w:rsidP="00C00444">
            <w:pPr>
              <w:rPr>
                <w:rFonts w:ascii="Times New Roman" w:eastAsia="Times New Roman" w:hAnsi="Times New Roman"/>
                <w:color w:val="000000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14:paraId="7764B667" w14:textId="77777777" w:rsidR="00C97C5C" w:rsidRPr="00AE38B8" w:rsidRDefault="001742C8" w:rsidP="00C00444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4.45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bottom"/>
          </w:tcPr>
          <w:p w14:paraId="6DB68AC5" w14:textId="77777777" w:rsidR="00C97C5C" w:rsidRPr="00AE38B8" w:rsidRDefault="004B5DB2" w:rsidP="00C0044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560.00</w:t>
            </w:r>
          </w:p>
        </w:tc>
        <w:tc>
          <w:tcPr>
            <w:tcW w:w="137" w:type="pct"/>
            <w:shd w:val="clear" w:color="auto" w:fill="auto"/>
            <w:noWrap/>
            <w:vAlign w:val="bottom"/>
          </w:tcPr>
          <w:p w14:paraId="0EF6A36D" w14:textId="77777777" w:rsidR="00C97C5C" w:rsidRPr="00AE38B8" w:rsidRDefault="004B5DB2" w:rsidP="00C00444">
            <w:pPr>
              <w:rPr>
                <w:rFonts w:ascii="Times New Roman" w:hAnsi="Times New Roman"/>
                <w:color w:val="000000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26E849D1" w14:textId="77777777" w:rsidR="00C97C5C" w:rsidRPr="00AE38B8" w:rsidRDefault="004B5DB2" w:rsidP="00C0044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2.07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14:paraId="386499C3" w14:textId="77777777" w:rsidR="00C97C5C" w:rsidRPr="00AE38B8" w:rsidRDefault="000F507D" w:rsidP="00C0044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50</w:t>
            </w:r>
          </w:p>
        </w:tc>
        <w:tc>
          <w:tcPr>
            <w:tcW w:w="137" w:type="pct"/>
            <w:shd w:val="clear" w:color="auto" w:fill="auto"/>
            <w:noWrap/>
            <w:vAlign w:val="bottom"/>
          </w:tcPr>
          <w:p w14:paraId="066BA895" w14:textId="77777777" w:rsidR="00C97C5C" w:rsidRPr="00AE38B8" w:rsidRDefault="000F507D" w:rsidP="00C00444">
            <w:pPr>
              <w:rPr>
                <w:rFonts w:ascii="Times New Roman" w:hAnsi="Times New Roman"/>
                <w:color w:val="000000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6B2F0E54" w14:textId="77777777" w:rsidR="00C97C5C" w:rsidRPr="00AE38B8" w:rsidRDefault="000F507D" w:rsidP="00C0044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bottom"/>
          </w:tcPr>
          <w:p w14:paraId="0745A12F" w14:textId="77777777" w:rsidR="00C97C5C" w:rsidRPr="00AE38B8" w:rsidRDefault="00A20DDC" w:rsidP="00C0044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77</w:t>
            </w:r>
          </w:p>
        </w:tc>
        <w:tc>
          <w:tcPr>
            <w:tcW w:w="137" w:type="pct"/>
            <w:shd w:val="clear" w:color="auto" w:fill="auto"/>
            <w:noWrap/>
            <w:vAlign w:val="bottom"/>
          </w:tcPr>
          <w:p w14:paraId="15453482" w14:textId="77777777" w:rsidR="00C97C5C" w:rsidRPr="00A20DDC" w:rsidRDefault="00A20DDC" w:rsidP="00C0044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14:paraId="1AFC2E0E" w14:textId="77777777" w:rsidR="00C97C5C" w:rsidRPr="00AE38B8" w:rsidRDefault="00A20DDC" w:rsidP="00C0044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3</w:t>
            </w:r>
          </w:p>
        </w:tc>
      </w:tr>
      <w:tr w:rsidR="004B5DB2" w:rsidRPr="00AE38B8" w14:paraId="781EEB2B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  <w:hideMark/>
          </w:tcPr>
          <w:p w14:paraId="523F1A4B" w14:textId="77777777" w:rsidR="00C00444" w:rsidRPr="00AE38B8" w:rsidRDefault="00C97C5C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NT_WS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  <w:hideMark/>
          </w:tcPr>
          <w:p w14:paraId="59E09320" w14:textId="77777777" w:rsidR="00C00444" w:rsidRPr="00AE38B8" w:rsidRDefault="001742C8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11.50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17791156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1A9ADA80" w14:textId="77777777" w:rsidR="00C00444" w:rsidRPr="00AE38B8" w:rsidRDefault="001742C8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9.58</w:t>
            </w:r>
          </w:p>
        </w:tc>
        <w:tc>
          <w:tcPr>
            <w:tcW w:w="449" w:type="pct"/>
            <w:gridSpan w:val="2"/>
            <w:shd w:val="clear" w:color="auto" w:fill="auto"/>
            <w:noWrap/>
            <w:hideMark/>
          </w:tcPr>
          <w:p w14:paraId="41BD1433" w14:textId="77777777" w:rsidR="00C00444" w:rsidRPr="00AE38B8" w:rsidRDefault="004B5DB2" w:rsidP="004B5DB2">
            <w:pPr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000.0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0DBCCF1C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1F620BD6" w14:textId="77777777" w:rsidR="00C00444" w:rsidRPr="00AE38B8" w:rsidRDefault="004B5DB2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68.6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0F6CE018" w14:textId="77777777" w:rsidR="00C00444" w:rsidRPr="00AE38B8" w:rsidRDefault="000F507D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6.9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5EDDB9E8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7B31D42A" w14:textId="77777777" w:rsidR="00C00444" w:rsidRPr="00AE38B8" w:rsidRDefault="000F507D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32</w:t>
            </w:r>
          </w:p>
        </w:tc>
        <w:tc>
          <w:tcPr>
            <w:tcW w:w="335" w:type="pct"/>
            <w:gridSpan w:val="2"/>
            <w:shd w:val="clear" w:color="auto" w:fill="auto"/>
            <w:noWrap/>
            <w:hideMark/>
          </w:tcPr>
          <w:p w14:paraId="41A55C20" w14:textId="77777777" w:rsidR="00C00444" w:rsidRPr="00AE38B8" w:rsidRDefault="00A20DDC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8.64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7FCBFDAE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4FCFF60B" w14:textId="77777777" w:rsidR="00C00444" w:rsidRPr="00AE38B8" w:rsidRDefault="00A20DDC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20</w:t>
            </w:r>
          </w:p>
        </w:tc>
      </w:tr>
      <w:tr w:rsidR="004B5DB2" w:rsidRPr="00AE38B8" w14:paraId="5CFE6372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  <w:hideMark/>
          </w:tcPr>
          <w:p w14:paraId="5530D565" w14:textId="77777777" w:rsidR="00C00444" w:rsidRPr="00AE38B8" w:rsidRDefault="00C97C5C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9_WS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  <w:hideMark/>
          </w:tcPr>
          <w:p w14:paraId="4D77586F" w14:textId="77777777" w:rsidR="00C00444" w:rsidRPr="00AE38B8" w:rsidRDefault="001742C8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82.20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768884DF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6E5E4416" w14:textId="77777777" w:rsidR="00C00444" w:rsidRPr="00AE38B8" w:rsidRDefault="001742C8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5.11</w:t>
            </w:r>
          </w:p>
        </w:tc>
        <w:tc>
          <w:tcPr>
            <w:tcW w:w="449" w:type="pct"/>
            <w:gridSpan w:val="2"/>
            <w:shd w:val="clear" w:color="auto" w:fill="auto"/>
            <w:noWrap/>
            <w:hideMark/>
          </w:tcPr>
          <w:p w14:paraId="3167018B" w14:textId="77777777" w:rsidR="00C00444" w:rsidRPr="00AE38B8" w:rsidRDefault="004B5DB2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3676.0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57B30D95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0B1CF00A" w14:textId="77777777" w:rsidR="00C00444" w:rsidRPr="00AE38B8" w:rsidRDefault="004B5DB2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39.4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70315A1D" w14:textId="77777777" w:rsidR="00C00444" w:rsidRPr="00AE38B8" w:rsidRDefault="000F507D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8.2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305B0A5D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2FA966FB" w14:textId="77777777" w:rsidR="00C00444" w:rsidRPr="00AE38B8" w:rsidRDefault="000F507D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79</w:t>
            </w:r>
          </w:p>
        </w:tc>
        <w:tc>
          <w:tcPr>
            <w:tcW w:w="335" w:type="pct"/>
            <w:gridSpan w:val="2"/>
            <w:shd w:val="clear" w:color="auto" w:fill="auto"/>
            <w:noWrap/>
            <w:hideMark/>
          </w:tcPr>
          <w:p w14:paraId="10E072D1" w14:textId="77777777" w:rsidR="00C00444" w:rsidRPr="00AE38B8" w:rsidRDefault="00A20DDC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8.65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0DA18848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08F5E928" w14:textId="77777777" w:rsidR="00C00444" w:rsidRPr="00AE38B8" w:rsidRDefault="00A20DDC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35</w:t>
            </w:r>
          </w:p>
        </w:tc>
      </w:tr>
      <w:tr w:rsidR="004B5DB2" w:rsidRPr="00AE38B8" w14:paraId="4870096A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  <w:hideMark/>
          </w:tcPr>
          <w:p w14:paraId="2639E3EF" w14:textId="77777777" w:rsidR="00C00444" w:rsidRPr="00AE38B8" w:rsidRDefault="00C97C5C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10_WS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  <w:hideMark/>
          </w:tcPr>
          <w:p w14:paraId="15EA014C" w14:textId="77777777" w:rsidR="00C00444" w:rsidRPr="00AE38B8" w:rsidRDefault="001742C8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79.70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4D40804C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3E86CC96" w14:textId="77777777" w:rsidR="00C00444" w:rsidRPr="00AE38B8" w:rsidRDefault="001742C8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1.17</w:t>
            </w:r>
          </w:p>
        </w:tc>
        <w:tc>
          <w:tcPr>
            <w:tcW w:w="449" w:type="pct"/>
            <w:gridSpan w:val="2"/>
            <w:shd w:val="clear" w:color="auto" w:fill="auto"/>
            <w:noWrap/>
            <w:hideMark/>
          </w:tcPr>
          <w:p w14:paraId="54635C53" w14:textId="77777777" w:rsidR="00C00444" w:rsidRPr="00AE38B8" w:rsidRDefault="004B5DB2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823.0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02D9C116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76D10FCD" w14:textId="77777777" w:rsidR="00C00444" w:rsidRPr="00AE38B8" w:rsidRDefault="004B5DB2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64.39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4D582F20" w14:textId="77777777" w:rsidR="00C00444" w:rsidRPr="00AE38B8" w:rsidRDefault="000F507D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8.7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4B14AE93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737A0FF8" w14:textId="77777777" w:rsidR="00C00444" w:rsidRPr="00AE38B8" w:rsidRDefault="000F507D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48</w:t>
            </w:r>
          </w:p>
        </w:tc>
        <w:tc>
          <w:tcPr>
            <w:tcW w:w="335" w:type="pct"/>
            <w:gridSpan w:val="2"/>
            <w:shd w:val="clear" w:color="auto" w:fill="auto"/>
            <w:noWrap/>
            <w:hideMark/>
          </w:tcPr>
          <w:p w14:paraId="2CC3A3BE" w14:textId="77777777" w:rsidR="00C00444" w:rsidRPr="00AE38B8" w:rsidRDefault="00A20DDC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8.52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686D733B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49EA9C03" w14:textId="77777777" w:rsidR="00C00444" w:rsidRPr="00AE38B8" w:rsidRDefault="00A20DDC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27</w:t>
            </w:r>
          </w:p>
        </w:tc>
      </w:tr>
      <w:tr w:rsidR="004B5DB2" w:rsidRPr="00AE38B8" w14:paraId="47EA88CB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  <w:hideMark/>
          </w:tcPr>
          <w:p w14:paraId="0D25F7AF" w14:textId="77777777" w:rsidR="00C00444" w:rsidRPr="00AE38B8" w:rsidRDefault="00C97C5C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18_WS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  <w:hideMark/>
          </w:tcPr>
          <w:p w14:paraId="049BB5B1" w14:textId="77777777" w:rsidR="00C00444" w:rsidRPr="00AE38B8" w:rsidRDefault="001742C8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55.40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6495F4DB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67DF602E" w14:textId="77777777" w:rsidR="00C00444" w:rsidRPr="00AE38B8" w:rsidRDefault="001742C8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2.78</w:t>
            </w:r>
          </w:p>
        </w:tc>
        <w:tc>
          <w:tcPr>
            <w:tcW w:w="449" w:type="pct"/>
            <w:gridSpan w:val="2"/>
            <w:shd w:val="clear" w:color="auto" w:fill="auto"/>
            <w:noWrap/>
            <w:hideMark/>
          </w:tcPr>
          <w:p w14:paraId="7F79B0C1" w14:textId="77777777" w:rsidR="00C00444" w:rsidRPr="00AE38B8" w:rsidRDefault="004B5DB2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430.0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7A7ED977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6F69A616" w14:textId="77777777" w:rsidR="00C00444" w:rsidRPr="00AE38B8" w:rsidRDefault="004B5DB2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276.0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43157D92" w14:textId="77777777" w:rsidR="00C00444" w:rsidRPr="00AE38B8" w:rsidRDefault="000F507D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8.1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2A7F3351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6CE065C4" w14:textId="77777777" w:rsidR="00C00444" w:rsidRPr="00AE38B8" w:rsidRDefault="000F507D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57</w:t>
            </w:r>
          </w:p>
        </w:tc>
        <w:tc>
          <w:tcPr>
            <w:tcW w:w="335" w:type="pct"/>
            <w:gridSpan w:val="2"/>
            <w:shd w:val="clear" w:color="auto" w:fill="auto"/>
            <w:noWrap/>
            <w:hideMark/>
          </w:tcPr>
          <w:p w14:paraId="77AD0B02" w14:textId="77777777" w:rsidR="00C00444" w:rsidRPr="00AE38B8" w:rsidRDefault="00A20DDC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8.49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448C40D7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53A04E59" w14:textId="77777777" w:rsidR="00C00444" w:rsidRPr="00AE38B8" w:rsidRDefault="00A20DDC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31</w:t>
            </w:r>
          </w:p>
        </w:tc>
      </w:tr>
      <w:tr w:rsidR="004B5DB2" w:rsidRPr="00AE38B8" w14:paraId="359E9C8E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  <w:hideMark/>
          </w:tcPr>
          <w:p w14:paraId="0B8EB322" w14:textId="77777777" w:rsidR="00C00444" w:rsidRPr="00AE38B8" w:rsidRDefault="00C97C5C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9+510_WS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  <w:hideMark/>
          </w:tcPr>
          <w:p w14:paraId="7C7ADB97" w14:textId="77777777" w:rsidR="00C00444" w:rsidRPr="00AE38B8" w:rsidRDefault="001742C8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76.60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1047318F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1644FE9D" w14:textId="77777777" w:rsidR="00C00444" w:rsidRPr="00AE38B8" w:rsidRDefault="001742C8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3.00</w:t>
            </w:r>
          </w:p>
        </w:tc>
        <w:tc>
          <w:tcPr>
            <w:tcW w:w="449" w:type="pct"/>
            <w:gridSpan w:val="2"/>
            <w:shd w:val="clear" w:color="auto" w:fill="auto"/>
            <w:noWrap/>
            <w:hideMark/>
          </w:tcPr>
          <w:p w14:paraId="6FE88155" w14:textId="77777777" w:rsidR="00C00444" w:rsidRPr="00AE38B8" w:rsidRDefault="004B5DB2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793.0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45B691D7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0805B79B" w14:textId="77777777" w:rsidR="00C00444" w:rsidRPr="00AE38B8" w:rsidRDefault="004B5DB2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379.7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5E616842" w14:textId="77777777" w:rsidR="00C00444" w:rsidRPr="00AE38B8" w:rsidRDefault="000F507D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9.0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59E99998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71B65274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0.0</w:t>
            </w:r>
            <w:r w:rsidR="000F507D">
              <w:rPr>
                <w:rFonts w:ascii="Times New Roman" w:hAnsi="Times New Roman"/>
              </w:rPr>
              <w:t>0</w:t>
            </w:r>
          </w:p>
        </w:tc>
        <w:tc>
          <w:tcPr>
            <w:tcW w:w="335" w:type="pct"/>
            <w:gridSpan w:val="2"/>
            <w:shd w:val="clear" w:color="auto" w:fill="auto"/>
            <w:noWrap/>
            <w:hideMark/>
          </w:tcPr>
          <w:p w14:paraId="7A861E1A" w14:textId="77777777" w:rsidR="00C00444" w:rsidRPr="00AE38B8" w:rsidRDefault="00A20DDC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8.17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063DD64B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0D529EB1" w14:textId="77777777" w:rsidR="00C00444" w:rsidRPr="00AE38B8" w:rsidRDefault="00A20DDC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31</w:t>
            </w:r>
          </w:p>
        </w:tc>
      </w:tr>
      <w:tr w:rsidR="004B5DB2" w:rsidRPr="00AE38B8" w14:paraId="2CB3AB11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  <w:hideMark/>
          </w:tcPr>
          <w:p w14:paraId="20E8CC87" w14:textId="77777777" w:rsidR="00C00444" w:rsidRPr="00AE38B8" w:rsidRDefault="00C97C5C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9+518_WS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  <w:hideMark/>
          </w:tcPr>
          <w:p w14:paraId="1DFB21D3" w14:textId="77777777" w:rsidR="00C00444" w:rsidRPr="00AE38B8" w:rsidRDefault="001742C8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50.30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464D59C5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2079A44C" w14:textId="77777777" w:rsidR="00C00444" w:rsidRPr="00AE38B8" w:rsidRDefault="001742C8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40.23</w:t>
            </w:r>
          </w:p>
        </w:tc>
        <w:tc>
          <w:tcPr>
            <w:tcW w:w="449" w:type="pct"/>
            <w:gridSpan w:val="2"/>
            <w:shd w:val="clear" w:color="auto" w:fill="auto"/>
            <w:noWrap/>
            <w:hideMark/>
          </w:tcPr>
          <w:p w14:paraId="75A0C741" w14:textId="77777777" w:rsidR="00C00444" w:rsidRPr="00AE38B8" w:rsidRDefault="004B5DB2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782.0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34090C0A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5A1FA609" w14:textId="77777777" w:rsidR="00C00444" w:rsidRPr="00AE38B8" w:rsidRDefault="004B5DB2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292.5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0B318F46" w14:textId="77777777" w:rsidR="00C00444" w:rsidRPr="00AE38B8" w:rsidRDefault="000F507D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8.0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07522868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75E4C531" w14:textId="77777777" w:rsidR="00C00444" w:rsidRPr="00AE38B8" w:rsidRDefault="000F507D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47</w:t>
            </w:r>
          </w:p>
        </w:tc>
        <w:tc>
          <w:tcPr>
            <w:tcW w:w="335" w:type="pct"/>
            <w:gridSpan w:val="2"/>
            <w:shd w:val="clear" w:color="auto" w:fill="auto"/>
            <w:noWrap/>
            <w:hideMark/>
          </w:tcPr>
          <w:p w14:paraId="646DD778" w14:textId="77777777" w:rsidR="00C00444" w:rsidRPr="00AE38B8" w:rsidRDefault="00A20DDC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8.78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64EFFB5F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658B511D" w14:textId="77777777" w:rsidR="00C00444" w:rsidRPr="00AE38B8" w:rsidRDefault="00A20DDC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22</w:t>
            </w:r>
          </w:p>
        </w:tc>
      </w:tr>
      <w:tr w:rsidR="004B5DB2" w:rsidRPr="00AE38B8" w14:paraId="67154B32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  <w:hideMark/>
          </w:tcPr>
          <w:p w14:paraId="03B66360" w14:textId="77777777" w:rsidR="00C00444" w:rsidRPr="00AE38B8" w:rsidRDefault="00C97C5C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10+518_WS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  <w:hideMark/>
          </w:tcPr>
          <w:p w14:paraId="070F1632" w14:textId="77777777" w:rsidR="00C00444" w:rsidRPr="00AE38B8" w:rsidRDefault="001742C8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46.50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68D3381B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0A1C49A4" w14:textId="77777777" w:rsidR="00C00444" w:rsidRPr="00AE38B8" w:rsidRDefault="001742C8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38.24</w:t>
            </w:r>
          </w:p>
        </w:tc>
        <w:tc>
          <w:tcPr>
            <w:tcW w:w="449" w:type="pct"/>
            <w:gridSpan w:val="2"/>
            <w:shd w:val="clear" w:color="auto" w:fill="auto"/>
            <w:noWrap/>
            <w:hideMark/>
          </w:tcPr>
          <w:p w14:paraId="7A41C648" w14:textId="77777777" w:rsidR="00C00444" w:rsidRPr="00AE38B8" w:rsidRDefault="004B5DB2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785.0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4860B0B7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4068405C" w14:textId="77777777" w:rsidR="00C00444" w:rsidRPr="00AE38B8" w:rsidRDefault="004B5DB2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01.4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7A79E821" w14:textId="77777777" w:rsidR="00C00444" w:rsidRPr="00AE38B8" w:rsidRDefault="000F507D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8.0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31CB2A9B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5A2E5672" w14:textId="77777777" w:rsidR="00C00444" w:rsidRPr="00AE38B8" w:rsidRDefault="000F507D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00</w:t>
            </w:r>
          </w:p>
        </w:tc>
        <w:tc>
          <w:tcPr>
            <w:tcW w:w="335" w:type="pct"/>
            <w:gridSpan w:val="2"/>
            <w:shd w:val="clear" w:color="auto" w:fill="auto"/>
            <w:noWrap/>
            <w:hideMark/>
          </w:tcPr>
          <w:p w14:paraId="3EB740F6" w14:textId="77777777" w:rsidR="00C00444" w:rsidRPr="00AE38B8" w:rsidRDefault="00A20DDC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8.28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1743E646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22E5DB28" w14:textId="77777777" w:rsidR="00C00444" w:rsidRPr="00AE38B8" w:rsidRDefault="00A20DDC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31</w:t>
            </w:r>
          </w:p>
        </w:tc>
      </w:tr>
      <w:tr w:rsidR="004B5DB2" w:rsidRPr="00AE38B8" w14:paraId="4AE98E4E" w14:textId="77777777" w:rsidTr="00DF61E5">
        <w:trPr>
          <w:trHeight w:val="300"/>
        </w:trPr>
        <w:tc>
          <w:tcPr>
            <w:tcW w:w="1045" w:type="pct"/>
            <w:shd w:val="clear" w:color="auto" w:fill="auto"/>
            <w:vAlign w:val="center"/>
            <w:hideMark/>
          </w:tcPr>
          <w:p w14:paraId="36F2A9D0" w14:textId="77777777" w:rsidR="00C00444" w:rsidRPr="00AE38B8" w:rsidRDefault="00C97C5C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9+510+518_WS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bottom"/>
            <w:hideMark/>
          </w:tcPr>
          <w:p w14:paraId="16695294" w14:textId="77777777" w:rsidR="00C00444" w:rsidRPr="00AE38B8" w:rsidRDefault="001742C8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65.20</w:t>
            </w:r>
          </w:p>
        </w:tc>
        <w:tc>
          <w:tcPr>
            <w:tcW w:w="137" w:type="pct"/>
            <w:shd w:val="clear" w:color="auto" w:fill="auto"/>
            <w:noWrap/>
            <w:vAlign w:val="bottom"/>
            <w:hideMark/>
          </w:tcPr>
          <w:p w14:paraId="6191AC37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2C889984" w14:textId="77777777" w:rsidR="00C00444" w:rsidRPr="00AE38B8" w:rsidRDefault="001742C8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20.70</w:t>
            </w:r>
          </w:p>
        </w:tc>
        <w:tc>
          <w:tcPr>
            <w:tcW w:w="449" w:type="pct"/>
            <w:gridSpan w:val="2"/>
            <w:shd w:val="clear" w:color="auto" w:fill="auto"/>
            <w:noWrap/>
            <w:hideMark/>
          </w:tcPr>
          <w:p w14:paraId="0F762723" w14:textId="77777777" w:rsidR="00C00444" w:rsidRPr="00AE38B8" w:rsidRDefault="004B5DB2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737.0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42C81672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1111FE1D" w14:textId="77777777" w:rsidR="00C00444" w:rsidRPr="00AE38B8" w:rsidRDefault="004B5DB2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74.8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7A4E6B2F" w14:textId="77777777" w:rsidR="00C00444" w:rsidRPr="00AE38B8" w:rsidRDefault="000F507D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8.1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2D72E34F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2B87237E" w14:textId="77777777" w:rsidR="00C00444" w:rsidRPr="00AE38B8" w:rsidRDefault="000F507D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0.57</w:t>
            </w:r>
          </w:p>
        </w:tc>
        <w:tc>
          <w:tcPr>
            <w:tcW w:w="335" w:type="pct"/>
            <w:gridSpan w:val="2"/>
            <w:shd w:val="clear" w:color="auto" w:fill="auto"/>
            <w:noWrap/>
            <w:hideMark/>
          </w:tcPr>
          <w:p w14:paraId="7A6971C9" w14:textId="77777777" w:rsidR="00C00444" w:rsidRPr="00AE38B8" w:rsidRDefault="00A20DDC" w:rsidP="00C00444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0.02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14:paraId="3A3F2421" w14:textId="77777777" w:rsidR="00C00444" w:rsidRPr="00AE38B8" w:rsidRDefault="00C00444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2359E66C" w14:textId="77777777" w:rsidR="00C00444" w:rsidRPr="00AE38B8" w:rsidRDefault="00A20DDC" w:rsidP="00C00444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.19</w:t>
            </w:r>
          </w:p>
        </w:tc>
      </w:tr>
    </w:tbl>
    <w:p w14:paraId="7D0534B4" w14:textId="77777777" w:rsidR="004B5DB2" w:rsidRDefault="004B5DB2" w:rsidP="004A7728">
      <w:pPr>
        <w:spacing w:after="0" w:line="240" w:lineRule="auto"/>
        <w:jc w:val="both"/>
        <w:rPr>
          <w:rFonts w:ascii="Times New Roman" w:hAnsi="Times New Roman"/>
        </w:rPr>
      </w:pPr>
    </w:p>
    <w:p w14:paraId="045BBAE3" w14:textId="54A1593E" w:rsidR="00CE3630" w:rsidRDefault="00CE3630" w:rsidP="00CE3630">
      <w:pPr>
        <w:spacing w:after="0" w:line="240" w:lineRule="auto"/>
        <w:jc w:val="both"/>
        <w:rPr>
          <w:rFonts w:ascii="Times New Roman" w:eastAsia="MS Gothic" w:hAnsi="Times New Roman"/>
          <w:color w:val="000000"/>
        </w:rPr>
      </w:pPr>
      <w:r w:rsidRPr="00D4752D">
        <w:rPr>
          <w:rFonts w:ascii="Times New Roman" w:hAnsi="Times New Roman"/>
        </w:rPr>
        <w:t xml:space="preserve">All biometric data are expressed as mean ± SD, while chlorophyll content as mean ± SE. </w:t>
      </w:r>
      <w:r>
        <w:rPr>
          <w:rFonts w:ascii="Times New Roman" w:eastAsia="MS Gothic" w:hAnsi="Times New Roman"/>
          <w:color w:val="000000"/>
        </w:rPr>
        <w:t>n</w:t>
      </w:r>
      <w:r w:rsidRPr="00D4752D">
        <w:rPr>
          <w:rFonts w:ascii="Times New Roman" w:eastAsia="MS Gothic" w:hAnsi="Times New Roman"/>
          <w:color w:val="000000"/>
        </w:rPr>
        <w:t xml:space="preserve">s, *, **, ***: not significant or significant at </w:t>
      </w:r>
      <w:r w:rsidRPr="00E55B4D">
        <w:rPr>
          <w:rFonts w:ascii="Times New Roman" w:eastAsia="MS Gothic" w:hAnsi="Times New Roman"/>
          <w:i/>
          <w:iCs/>
          <w:color w:val="000000"/>
        </w:rPr>
        <w:t>p</w:t>
      </w:r>
      <w:r w:rsidRPr="00D4752D">
        <w:rPr>
          <w:rFonts w:ascii="Times New Roman" w:eastAsia="MS Gothic" w:hAnsi="Times New Roman"/>
          <w:color w:val="000000"/>
        </w:rPr>
        <w:t xml:space="preserve"> ≤ 0.05, </w:t>
      </w:r>
      <w:r w:rsidRPr="00E55B4D">
        <w:rPr>
          <w:rFonts w:ascii="Times New Roman" w:eastAsia="MS Gothic" w:hAnsi="Times New Roman"/>
          <w:i/>
          <w:iCs/>
          <w:color w:val="000000"/>
        </w:rPr>
        <w:t xml:space="preserve">p </w:t>
      </w:r>
      <w:r w:rsidRPr="00D4752D">
        <w:rPr>
          <w:rFonts w:ascii="Times New Roman" w:eastAsia="MS Gothic" w:hAnsi="Times New Roman"/>
          <w:color w:val="000000"/>
        </w:rPr>
        <w:t xml:space="preserve">≤ 0.01 and </w:t>
      </w:r>
      <w:r w:rsidRPr="00E55B4D">
        <w:rPr>
          <w:rFonts w:ascii="Times New Roman" w:eastAsia="MS Gothic" w:hAnsi="Times New Roman"/>
          <w:i/>
          <w:iCs/>
          <w:color w:val="000000"/>
        </w:rPr>
        <w:t>p</w:t>
      </w:r>
      <w:r w:rsidRPr="00D4752D">
        <w:rPr>
          <w:rFonts w:ascii="Times New Roman" w:eastAsia="MS Gothic" w:hAnsi="Times New Roman"/>
          <w:color w:val="000000"/>
        </w:rPr>
        <w:t xml:space="preserve"> ≤ 0.001, respectively. Different letters within each column indicate significant differences according to Tukey HSD test (</w:t>
      </w:r>
      <w:r w:rsidRPr="00E55B4D">
        <w:rPr>
          <w:rFonts w:ascii="Times New Roman" w:eastAsia="MS Gothic" w:hAnsi="Times New Roman"/>
          <w:i/>
          <w:iCs/>
          <w:color w:val="000000"/>
        </w:rPr>
        <w:t>p</w:t>
      </w:r>
      <w:r w:rsidRPr="00D4752D">
        <w:rPr>
          <w:rFonts w:ascii="Times New Roman" w:eastAsia="MS Gothic" w:hAnsi="Times New Roman"/>
          <w:color w:val="000000"/>
        </w:rPr>
        <w:t xml:space="preserve"> ≤ 0.05). WW: well-watered</w:t>
      </w:r>
      <w:r>
        <w:rPr>
          <w:rFonts w:ascii="Times New Roman" w:eastAsia="MS Gothic" w:hAnsi="Times New Roman"/>
          <w:color w:val="000000"/>
        </w:rPr>
        <w:t>.</w:t>
      </w:r>
      <w:r w:rsidRPr="00D4752D">
        <w:rPr>
          <w:rFonts w:ascii="Times New Roman" w:eastAsia="MS Gothic" w:hAnsi="Times New Roman"/>
          <w:color w:val="000000"/>
        </w:rPr>
        <w:t xml:space="preserve"> WS:  water stress.</w:t>
      </w:r>
    </w:p>
    <w:p w14:paraId="318C5F40" w14:textId="77777777" w:rsidR="004A7728" w:rsidRDefault="004A7728" w:rsidP="004A7728"/>
    <w:p w14:paraId="712EDC09" w14:textId="77777777" w:rsidR="00F47FC7" w:rsidRDefault="00F47FC7"/>
    <w:sectPr w:rsidR="00F47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728"/>
    <w:rsid w:val="000901FD"/>
    <w:rsid w:val="000E68D5"/>
    <w:rsid w:val="000F507D"/>
    <w:rsid w:val="001742C8"/>
    <w:rsid w:val="003B7BE2"/>
    <w:rsid w:val="00477A28"/>
    <w:rsid w:val="004A7728"/>
    <w:rsid w:val="004B5DB2"/>
    <w:rsid w:val="00751064"/>
    <w:rsid w:val="00760840"/>
    <w:rsid w:val="0095662D"/>
    <w:rsid w:val="00965ED1"/>
    <w:rsid w:val="009A63F3"/>
    <w:rsid w:val="00A1699F"/>
    <w:rsid w:val="00A20DDC"/>
    <w:rsid w:val="00AA5C22"/>
    <w:rsid w:val="00B857F5"/>
    <w:rsid w:val="00BE45A0"/>
    <w:rsid w:val="00C00444"/>
    <w:rsid w:val="00C97C5C"/>
    <w:rsid w:val="00CE3630"/>
    <w:rsid w:val="00D4752D"/>
    <w:rsid w:val="00D75A83"/>
    <w:rsid w:val="00DF61E5"/>
    <w:rsid w:val="00E4319D"/>
    <w:rsid w:val="00F4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5671B"/>
  <w15:chartTrackingRefBased/>
  <w15:docId w15:val="{C8EA011C-1791-CF46-BA08-AACE85615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A7728"/>
    <w:pPr>
      <w:spacing w:after="200" w:line="276" w:lineRule="auto"/>
    </w:pPr>
    <w:rPr>
      <w:rFonts w:ascii="Calibri" w:eastAsia="Calibri" w:hAnsi="Calibri" w:cs="Arial"/>
      <w:sz w:val="22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7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Giovannini</dc:creator>
  <cp:keywords/>
  <dc:description/>
  <cp:lastModifiedBy>Raffaella Balestrini</cp:lastModifiedBy>
  <cp:revision>3</cp:revision>
  <dcterms:created xsi:type="dcterms:W3CDTF">2023-11-10T08:17:00Z</dcterms:created>
  <dcterms:modified xsi:type="dcterms:W3CDTF">2023-11-10T08:18:00Z</dcterms:modified>
</cp:coreProperties>
</file>